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2ED935"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 xml:space="preserve">Supplementary File S2: </w:t>
      </w:r>
      <w:r w:rsidRPr="00E76BED">
        <w:rPr>
          <w:rFonts w:ascii="Times New Roman" w:hAnsi="Times New Roman" w:cs="Times New Roman"/>
        </w:rPr>
        <w:t>User Experience Evaluation Questionnaire and evaluation workflow</w:t>
      </w:r>
    </w:p>
    <w:p w14:paraId="4B4F9F32" w14:textId="77777777" w:rsidR="00B318AF" w:rsidRPr="00E76BED" w:rsidRDefault="00B318AF" w:rsidP="00B318AF">
      <w:pPr>
        <w:rPr>
          <w:rFonts w:ascii="Times New Roman" w:hAnsi="Times New Roman" w:cs="Times New Roman"/>
        </w:rPr>
      </w:pPr>
      <w:r w:rsidRPr="00E76BED">
        <w:rPr>
          <w:rFonts w:ascii="Times New Roman" w:hAnsi="Times New Roman" w:cs="Times New Roman"/>
          <w:b/>
          <w:bCs/>
        </w:rPr>
        <w:t>Initial recruitment</w:t>
      </w:r>
      <w:r w:rsidRPr="00E76BED">
        <w:rPr>
          <w:rFonts w:ascii="Times New Roman" w:hAnsi="Times New Roman" w:cs="Times New Roman"/>
        </w:rPr>
        <w:t xml:space="preserve">: 1,800 users invited via stratified random sampling </w:t>
      </w:r>
    </w:p>
    <w:p w14:paraId="489B0BF1" w14:textId="77777777" w:rsidR="00B318AF" w:rsidRPr="00E76BED" w:rsidRDefault="00B318AF" w:rsidP="00B318AF">
      <w:pPr>
        <w:rPr>
          <w:rFonts w:ascii="Times New Roman" w:hAnsi="Times New Roman" w:cs="Times New Roman"/>
        </w:rPr>
      </w:pPr>
      <w:r w:rsidRPr="00E76BED">
        <w:rPr>
          <w:rFonts w:ascii="Times New Roman" w:hAnsi="Times New Roman" w:cs="Times New Roman"/>
          <w:b/>
          <w:bCs/>
        </w:rPr>
        <w:t>Consented participants</w:t>
      </w:r>
      <w:r w:rsidRPr="00E76BED">
        <w:rPr>
          <w:rFonts w:ascii="Times New Roman" w:hAnsi="Times New Roman" w:cs="Times New Roman"/>
        </w:rPr>
        <w:t xml:space="preserve">: 1,200 users (66.7% participation rate) </w:t>
      </w:r>
    </w:p>
    <w:p w14:paraId="7F260107" w14:textId="77777777" w:rsidR="00B318AF" w:rsidRPr="00E76BED" w:rsidRDefault="00B318AF" w:rsidP="00B318AF">
      <w:pPr>
        <w:rPr>
          <w:rFonts w:ascii="Times New Roman" w:hAnsi="Times New Roman" w:cs="Times New Roman"/>
        </w:rPr>
      </w:pPr>
      <w:r w:rsidRPr="00E76BED">
        <w:rPr>
          <w:rFonts w:ascii="Times New Roman" w:hAnsi="Times New Roman" w:cs="Times New Roman"/>
          <w:b/>
          <w:bCs/>
        </w:rPr>
        <w:t>Questionnaire surveys</w:t>
      </w:r>
      <w:r w:rsidRPr="00E76BED">
        <w:rPr>
          <w:rFonts w:ascii="Times New Roman" w:hAnsi="Times New Roman" w:cs="Times New Roman"/>
        </w:rPr>
        <w:t>: All 1,200 participants</w:t>
      </w:r>
    </w:p>
    <w:p w14:paraId="700259A2" w14:textId="77777777" w:rsidR="00B318AF" w:rsidRPr="00E76BED" w:rsidRDefault="00B318AF" w:rsidP="00B318AF">
      <w:pPr>
        <w:rPr>
          <w:rFonts w:ascii="Times New Roman" w:hAnsi="Times New Roman" w:cs="Times New Roman"/>
        </w:rPr>
      </w:pPr>
      <w:r w:rsidRPr="00E76BED">
        <w:rPr>
          <w:rFonts w:ascii="Times New Roman" w:hAnsi="Times New Roman" w:cs="Times New Roman"/>
          <w:b/>
          <w:bCs/>
        </w:rPr>
        <w:t>Behavioral data collection</w:t>
      </w:r>
      <w:r w:rsidRPr="00E76BED">
        <w:rPr>
          <w:rFonts w:ascii="Times New Roman" w:hAnsi="Times New Roman" w:cs="Times New Roman"/>
        </w:rPr>
        <w:t>: All 1,200 participants (automated system logs)</w:t>
      </w:r>
    </w:p>
    <w:p w14:paraId="253591DE" w14:textId="77777777" w:rsidR="00B318AF" w:rsidRPr="00E76BED" w:rsidRDefault="00B318AF" w:rsidP="00B318AF">
      <w:pPr>
        <w:rPr>
          <w:rFonts w:ascii="Times New Roman" w:hAnsi="Times New Roman" w:cs="Times New Roman"/>
        </w:rPr>
      </w:pPr>
      <w:r w:rsidRPr="00E76BED">
        <w:rPr>
          <w:rFonts w:ascii="Times New Roman" w:hAnsi="Times New Roman" w:cs="Times New Roman"/>
          <w:b/>
          <w:bCs/>
        </w:rPr>
        <w:t>Semi-structured interviews</w:t>
      </w:r>
      <w:r w:rsidRPr="00E76BED">
        <w:rPr>
          <w:rFonts w:ascii="Times New Roman" w:hAnsi="Times New Roman" w:cs="Times New Roman"/>
        </w:rPr>
        <w:t>: Purposive subsample of 60 participants (30 from each system group, selected to represent diverse satisfaction levels and user types: 30 undergraduates, 20 graduates, 10 faculty)</w:t>
      </w:r>
    </w:p>
    <w:p w14:paraId="1329A86D" w14:textId="77777777" w:rsidR="00B318AF" w:rsidRPr="00E76BED" w:rsidRDefault="00B318AF" w:rsidP="00B318AF">
      <w:pPr>
        <w:rPr>
          <w:rFonts w:ascii="Times New Roman" w:hAnsi="Times New Roman" w:cs="Times New Roman"/>
        </w:rPr>
      </w:pPr>
      <w:r w:rsidRPr="00E76BED">
        <w:rPr>
          <w:rFonts w:ascii="Times New Roman" w:hAnsi="Times New Roman" w:cs="Times New Roman"/>
          <w:b/>
          <w:bCs/>
        </w:rPr>
        <w:t>Complete data</w:t>
      </w:r>
      <w:r w:rsidRPr="00E76BED">
        <w:rPr>
          <w:rFonts w:ascii="Times New Roman" w:hAnsi="Times New Roman" w:cs="Times New Roman"/>
        </w:rPr>
        <w:t xml:space="preserve">: 1,060 participants with valid questionnaires + behavioral logs </w:t>
      </w:r>
    </w:p>
    <w:p w14:paraId="402F089B" w14:textId="77777777" w:rsidR="00B318AF" w:rsidRDefault="00B318AF" w:rsidP="00B318AF">
      <w:pPr>
        <w:rPr>
          <w:rFonts w:ascii="Times New Roman" w:hAnsi="Times New Roman" w:cs="Times New Roman"/>
        </w:rPr>
      </w:pPr>
      <w:r w:rsidRPr="00E76BED">
        <w:rPr>
          <w:rFonts w:ascii="Times New Roman" w:hAnsi="Times New Roman" w:cs="Times New Roman"/>
          <w:b/>
          <w:bCs/>
        </w:rPr>
        <w:t>Interview completions</w:t>
      </w:r>
      <w:r w:rsidRPr="00E76BED">
        <w:rPr>
          <w:rFonts w:ascii="Times New Roman" w:hAnsi="Times New Roman" w:cs="Times New Roman"/>
        </w:rPr>
        <w:t>: 58/60 (96.7% completion rate)</w:t>
      </w:r>
    </w:p>
    <w:p w14:paraId="676A0630" w14:textId="77777777" w:rsidR="00B318AF" w:rsidRDefault="00B318AF" w:rsidP="00B318AF">
      <w:pPr>
        <w:rPr>
          <w:rFonts w:ascii="Times New Roman" w:hAnsi="Times New Roman" w:cs="Times New Roman"/>
        </w:rPr>
      </w:pPr>
      <w:r w:rsidRPr="00E76BED">
        <w:rPr>
          <w:rFonts w:ascii="Times New Roman" w:hAnsi="Times New Roman" w:cs="Times New Roman"/>
          <w:b/>
          <w:bCs/>
        </w:rPr>
        <w:t>Interview Structure:</w:t>
      </w:r>
      <w:r w:rsidRPr="00E76BED">
        <w:rPr>
          <w:rFonts w:ascii="Times New Roman" w:hAnsi="Times New Roman" w:cs="Times New Roman"/>
        </w:rPr>
        <w:t xml:space="preserve"> Semi-structured interviews (n=60, duration 15-20 minutes) were conducted with a purposive subsample at Month 5. Interview protocol included: (1) System usage patterns and frequency, (2) Perceived strengths and weaknesses of each system, (3) Specific examples of successful/unsuccessful information retrieval, (4) Suggestions for improvement. Interviews were audio-recorded with consent, transcribed verbatim, and analyzed using thematic analysis to identify recurring patterns. The finding regarding undergraduate recommendation quality issues emerged from this qualitative analysis, corroborated by quantitative survey data.</w:t>
      </w:r>
    </w:p>
    <w:p w14:paraId="697C3E25" w14:textId="77777777" w:rsidR="00B318AF" w:rsidRPr="009A709C" w:rsidRDefault="00B318AF" w:rsidP="00B318AF">
      <w:pPr>
        <w:rPr>
          <w:rFonts w:ascii="Times New Roman" w:hAnsi="Times New Roman" w:cs="Times New Roman"/>
        </w:rPr>
      </w:pPr>
      <w:r w:rsidRPr="009A709C">
        <w:rPr>
          <w:rFonts w:ascii="Times New Roman" w:hAnsi="Times New Roman" w:cs="Times New Roman"/>
        </w:rPr>
        <w:t>Data synthesis followed a convergent mixed-methods design: (1) Quantitative data (questionnaires + behavioral logs) were analyzed using paired t-tests and descriptive statistics to identify performance differences, (2) Qualitative data (interview transcripts) were thematically coded to explain quantitative patterns and uncover user perceptions, (3) Integration occurred through triangulation—comparing quantitative trends with qualitative themes to validate findings and provide explanatory depth</w:t>
      </w:r>
    </w:p>
    <w:p w14:paraId="5E69020F"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 User Experience Evaluation Questionnaire</w:t>
      </w:r>
    </w:p>
    <w:p w14:paraId="7D80D382"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 Knowledge Graph-Based Library Intelligent Management System</w:t>
      </w:r>
    </w:p>
    <w:p w14:paraId="523F2F2A"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Research Purpose: This questionnaire evaluates your experience with both the traditional library system and the knowledge graph-enhanced system across multiple dimensions. Your honest feedback is crucial for assessing system effectiveness.</w:t>
      </w:r>
    </w:p>
    <w:p w14:paraId="5D0151B9"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Estimated Time: 15-20 minutes</w:t>
      </w:r>
    </w:p>
    <w:p w14:paraId="16A8FC87"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Confidentiality: All responses are anonymous and will be used solely for research purposes. Your participation is voluntary.</w:t>
      </w:r>
    </w:p>
    <w:p w14:paraId="6BEC841B"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w:t>
      </w:r>
    </w:p>
    <w:p w14:paraId="6B95016F"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 Part A: Participant Information</w:t>
      </w:r>
    </w:p>
    <w:p w14:paraId="4E64E274"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 xml:space="preserve">1. User Type: </w:t>
      </w:r>
    </w:p>
    <w:p w14:paraId="0F5061F9"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 xml:space="preserve">   </w:t>
      </w:r>
      <w:r w:rsidRPr="008905BC">
        <w:rPr>
          <w:rFonts w:ascii="Segoe UI Symbol" w:hAnsi="Segoe UI Symbol" w:cs="Segoe UI Symbol"/>
        </w:rPr>
        <w:t>☐</w:t>
      </w:r>
      <w:r w:rsidRPr="008905BC">
        <w:rPr>
          <w:rFonts w:ascii="Times New Roman" w:hAnsi="Times New Roman" w:cs="Times New Roman"/>
        </w:rPr>
        <w:t xml:space="preserve"> Undergraduate </w:t>
      </w:r>
      <w:proofErr w:type="gramStart"/>
      <w:r w:rsidRPr="008905BC">
        <w:rPr>
          <w:rFonts w:ascii="Times New Roman" w:hAnsi="Times New Roman" w:cs="Times New Roman"/>
        </w:rPr>
        <w:t xml:space="preserve">Student  </w:t>
      </w:r>
      <w:r w:rsidRPr="008905BC">
        <w:rPr>
          <w:rFonts w:ascii="Segoe UI Symbol" w:hAnsi="Segoe UI Symbol" w:cs="Segoe UI Symbol"/>
        </w:rPr>
        <w:t>☐</w:t>
      </w:r>
      <w:proofErr w:type="gramEnd"/>
      <w:r w:rsidRPr="008905BC">
        <w:rPr>
          <w:rFonts w:ascii="Times New Roman" w:hAnsi="Times New Roman" w:cs="Times New Roman"/>
        </w:rPr>
        <w:t xml:space="preserve"> Graduate Student (Master's)  </w:t>
      </w:r>
      <w:r w:rsidRPr="008905BC">
        <w:rPr>
          <w:rFonts w:ascii="Segoe UI Symbol" w:hAnsi="Segoe UI Symbol" w:cs="Segoe UI Symbol"/>
        </w:rPr>
        <w:t>☐</w:t>
      </w:r>
      <w:r w:rsidRPr="008905BC">
        <w:rPr>
          <w:rFonts w:ascii="Times New Roman" w:hAnsi="Times New Roman" w:cs="Times New Roman"/>
        </w:rPr>
        <w:t xml:space="preserve"> Graduate Student (PhD)  </w:t>
      </w:r>
      <w:r w:rsidRPr="008905BC">
        <w:rPr>
          <w:rFonts w:ascii="Segoe UI Symbol" w:hAnsi="Segoe UI Symbol" w:cs="Segoe UI Symbol"/>
        </w:rPr>
        <w:t>☐</w:t>
      </w:r>
      <w:r w:rsidRPr="008905BC">
        <w:rPr>
          <w:rFonts w:ascii="Times New Roman" w:hAnsi="Times New Roman" w:cs="Times New Roman"/>
        </w:rPr>
        <w:t xml:space="preserve"> Faculty Member</w:t>
      </w:r>
    </w:p>
    <w:p w14:paraId="19CB3B2A"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2. Major/Department: _______________________</w:t>
      </w:r>
    </w:p>
    <w:p w14:paraId="24A98C75"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 xml:space="preserve">3. Years of library system usage: </w:t>
      </w:r>
    </w:p>
    <w:p w14:paraId="177E21F3"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 xml:space="preserve">   </w:t>
      </w:r>
      <w:r w:rsidRPr="008905BC">
        <w:rPr>
          <w:rFonts w:ascii="Segoe UI Symbol" w:hAnsi="Segoe UI Symbol" w:cs="Segoe UI Symbol"/>
        </w:rPr>
        <w:t>☐</w:t>
      </w:r>
      <w:r w:rsidRPr="008905BC">
        <w:rPr>
          <w:rFonts w:ascii="Times New Roman" w:hAnsi="Times New Roman" w:cs="Times New Roman"/>
        </w:rPr>
        <w:t xml:space="preserve"> Less than 1 </w:t>
      </w:r>
      <w:proofErr w:type="gramStart"/>
      <w:r w:rsidRPr="008905BC">
        <w:rPr>
          <w:rFonts w:ascii="Times New Roman" w:hAnsi="Times New Roman" w:cs="Times New Roman"/>
        </w:rPr>
        <w:t xml:space="preserve">year  </w:t>
      </w:r>
      <w:r w:rsidRPr="008905BC">
        <w:rPr>
          <w:rFonts w:ascii="Segoe UI Symbol" w:hAnsi="Segoe UI Symbol" w:cs="Segoe UI Symbol"/>
        </w:rPr>
        <w:t>☐</w:t>
      </w:r>
      <w:proofErr w:type="gramEnd"/>
      <w:r w:rsidRPr="008905BC">
        <w:rPr>
          <w:rFonts w:ascii="Times New Roman" w:hAnsi="Times New Roman" w:cs="Times New Roman"/>
        </w:rPr>
        <w:t xml:space="preserve"> 1-2 years  </w:t>
      </w:r>
      <w:r w:rsidRPr="008905BC">
        <w:rPr>
          <w:rFonts w:ascii="Segoe UI Symbol" w:hAnsi="Segoe UI Symbol" w:cs="Segoe UI Symbol"/>
        </w:rPr>
        <w:t>☐</w:t>
      </w:r>
      <w:r w:rsidRPr="008905BC">
        <w:rPr>
          <w:rFonts w:ascii="Times New Roman" w:hAnsi="Times New Roman" w:cs="Times New Roman"/>
        </w:rPr>
        <w:t xml:space="preserve"> 3-4 years  </w:t>
      </w:r>
      <w:r w:rsidRPr="008905BC">
        <w:rPr>
          <w:rFonts w:ascii="Segoe UI Symbol" w:hAnsi="Segoe UI Symbol" w:cs="Segoe UI Symbol"/>
        </w:rPr>
        <w:t>☐</w:t>
      </w:r>
      <w:r w:rsidRPr="008905BC">
        <w:rPr>
          <w:rFonts w:ascii="Times New Roman" w:hAnsi="Times New Roman" w:cs="Times New Roman"/>
        </w:rPr>
        <w:t xml:space="preserve"> More than 5 years</w:t>
      </w:r>
    </w:p>
    <w:p w14:paraId="5CE918A7"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4. Frequency of library system usage:</w:t>
      </w:r>
    </w:p>
    <w:p w14:paraId="7563B367"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 xml:space="preserve">   </w:t>
      </w: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Daily  </w:t>
      </w:r>
      <w:r w:rsidRPr="008905BC">
        <w:rPr>
          <w:rFonts w:ascii="Segoe UI Symbol" w:hAnsi="Segoe UI Symbol" w:cs="Segoe UI Symbol"/>
        </w:rPr>
        <w:t>☐</w:t>
      </w:r>
      <w:proofErr w:type="gramEnd"/>
      <w:r w:rsidRPr="008905BC">
        <w:rPr>
          <w:rFonts w:ascii="Times New Roman" w:hAnsi="Times New Roman" w:cs="Times New Roman"/>
        </w:rPr>
        <w:t xml:space="preserve"> 3-5 times per week  </w:t>
      </w:r>
      <w:r w:rsidRPr="008905BC">
        <w:rPr>
          <w:rFonts w:ascii="Segoe UI Symbol" w:hAnsi="Segoe UI Symbol" w:cs="Segoe UI Symbol"/>
        </w:rPr>
        <w:t>☐</w:t>
      </w:r>
      <w:r w:rsidRPr="008905BC">
        <w:rPr>
          <w:rFonts w:ascii="Times New Roman" w:hAnsi="Times New Roman" w:cs="Times New Roman"/>
        </w:rPr>
        <w:t xml:space="preserve"> 1-2 times per week  </w:t>
      </w:r>
      <w:r w:rsidRPr="008905BC">
        <w:rPr>
          <w:rFonts w:ascii="Segoe UI Symbol" w:hAnsi="Segoe UI Symbol" w:cs="Segoe UI Symbol"/>
        </w:rPr>
        <w:t>☐</w:t>
      </w:r>
      <w:r w:rsidRPr="008905BC">
        <w:rPr>
          <w:rFonts w:ascii="Times New Roman" w:hAnsi="Times New Roman" w:cs="Times New Roman"/>
        </w:rPr>
        <w:t xml:space="preserve"> 2-3 times per month  </w:t>
      </w:r>
      <w:r w:rsidRPr="008905BC">
        <w:rPr>
          <w:rFonts w:ascii="Segoe UI Symbol" w:hAnsi="Segoe UI Symbol" w:cs="Segoe UI Symbol"/>
        </w:rPr>
        <w:t>☐</w:t>
      </w:r>
      <w:r w:rsidRPr="008905BC">
        <w:rPr>
          <w:rFonts w:ascii="Times New Roman" w:hAnsi="Times New Roman" w:cs="Times New Roman"/>
        </w:rPr>
        <w:t xml:space="preserve"> Less than once per month</w:t>
      </w:r>
    </w:p>
    <w:p w14:paraId="0CE67679"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5. Primary purpose of using the library system (select all that apply):</w:t>
      </w:r>
    </w:p>
    <w:p w14:paraId="005BC3C5"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 xml:space="preserve">   </w:t>
      </w:r>
      <w:r w:rsidRPr="008905BC">
        <w:rPr>
          <w:rFonts w:ascii="Segoe UI Symbol" w:hAnsi="Segoe UI Symbol" w:cs="Segoe UI Symbol"/>
        </w:rPr>
        <w:t>☐</w:t>
      </w:r>
      <w:r w:rsidRPr="008905BC">
        <w:rPr>
          <w:rFonts w:ascii="Times New Roman" w:hAnsi="Times New Roman" w:cs="Times New Roman"/>
        </w:rPr>
        <w:t xml:space="preserve"> Course </w:t>
      </w:r>
      <w:proofErr w:type="gramStart"/>
      <w:r w:rsidRPr="008905BC">
        <w:rPr>
          <w:rFonts w:ascii="Times New Roman" w:hAnsi="Times New Roman" w:cs="Times New Roman"/>
        </w:rPr>
        <w:t xml:space="preserve">readings  </w:t>
      </w:r>
      <w:r w:rsidRPr="008905BC">
        <w:rPr>
          <w:rFonts w:ascii="Segoe UI Symbol" w:hAnsi="Segoe UI Symbol" w:cs="Segoe UI Symbol"/>
        </w:rPr>
        <w:t>☐</w:t>
      </w:r>
      <w:proofErr w:type="gramEnd"/>
      <w:r w:rsidRPr="008905BC">
        <w:rPr>
          <w:rFonts w:ascii="Times New Roman" w:hAnsi="Times New Roman" w:cs="Times New Roman"/>
        </w:rPr>
        <w:t xml:space="preserve"> Research  </w:t>
      </w:r>
      <w:r w:rsidRPr="008905BC">
        <w:rPr>
          <w:rFonts w:ascii="Segoe UI Symbol" w:hAnsi="Segoe UI Symbol" w:cs="Segoe UI Symbol"/>
        </w:rPr>
        <w:t>☐</w:t>
      </w:r>
      <w:r w:rsidRPr="008905BC">
        <w:rPr>
          <w:rFonts w:ascii="Times New Roman" w:hAnsi="Times New Roman" w:cs="Times New Roman"/>
        </w:rPr>
        <w:t xml:space="preserve"> Paper writing  </w:t>
      </w:r>
      <w:r w:rsidRPr="008905BC">
        <w:rPr>
          <w:rFonts w:ascii="Segoe UI Symbol" w:hAnsi="Segoe UI Symbol" w:cs="Segoe UI Symbol"/>
        </w:rPr>
        <w:t>☐</w:t>
      </w:r>
      <w:r w:rsidRPr="008905BC">
        <w:rPr>
          <w:rFonts w:ascii="Times New Roman" w:hAnsi="Times New Roman" w:cs="Times New Roman"/>
        </w:rPr>
        <w:t xml:space="preserve"> General learning  </w:t>
      </w:r>
      <w:r w:rsidRPr="008905BC">
        <w:rPr>
          <w:rFonts w:ascii="Segoe UI Symbol" w:hAnsi="Segoe UI Symbol" w:cs="Segoe UI Symbol"/>
        </w:rPr>
        <w:t>☐</w:t>
      </w:r>
      <w:r w:rsidRPr="008905BC">
        <w:rPr>
          <w:rFonts w:ascii="Times New Roman" w:hAnsi="Times New Roman" w:cs="Times New Roman"/>
        </w:rPr>
        <w:t xml:space="preserve"> Leisure reading</w:t>
      </w:r>
    </w:p>
    <w:p w14:paraId="5B721ECD"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lastRenderedPageBreak/>
        <w:t>---</w:t>
      </w:r>
    </w:p>
    <w:p w14:paraId="44148E31"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 Part B: Comparative Evaluation</w:t>
      </w:r>
    </w:p>
    <w:p w14:paraId="639FCF5B"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Instructions: For each question below, please rate both systems using the following scale:</w:t>
      </w:r>
    </w:p>
    <w:p w14:paraId="04E2C2EF"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 1 = Strongly Disagree / Very Poor</w:t>
      </w:r>
    </w:p>
    <w:p w14:paraId="0A5CFB62"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 2 = Disagree / Poor</w:t>
      </w:r>
    </w:p>
    <w:p w14:paraId="2C2486B1"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 3 = Neutral</w:t>
      </w:r>
    </w:p>
    <w:p w14:paraId="104FEE99"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 4 = Agree / Good</w:t>
      </w:r>
    </w:p>
    <w:p w14:paraId="65812332"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 5 = Strongly Agree / Excellent</w:t>
      </w:r>
    </w:p>
    <w:p w14:paraId="2630172C"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w:t>
      </w:r>
    </w:p>
    <w:p w14:paraId="1DF5BCF1"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 xml:space="preserve">### Section 1: Search Accuracy </w:t>
      </w:r>
    </w:p>
    <w:p w14:paraId="775E27BD"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1.1 Relevance of Search Results</w:t>
      </w:r>
    </w:p>
    <w:p w14:paraId="722774B8"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Traditional System: The search results matched my information needs accurately.</w:t>
      </w:r>
    </w:p>
    <w:p w14:paraId="6EB5A8CF"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4A19F1AE"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Knowledge Graph System: The search results matched my information needs accurately.</w:t>
      </w:r>
    </w:p>
    <w:p w14:paraId="60596A03"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6144F212"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w:t>
      </w:r>
    </w:p>
    <w:p w14:paraId="2D07757B"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1.2 Ranking Quality</w:t>
      </w:r>
    </w:p>
    <w:p w14:paraId="1232BA77"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Traditional System: The most relevant resources appeared at the top of search results.</w:t>
      </w:r>
    </w:p>
    <w:p w14:paraId="3F282559"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022D9111"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Knowledge Graph System: The most relevant resources appeared at the top of search results.</w:t>
      </w:r>
    </w:p>
    <w:p w14:paraId="2922E277"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3A56A5EE"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w:t>
      </w:r>
    </w:p>
    <w:p w14:paraId="29287CDF"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1.3 Understanding of Query Intent</w:t>
      </w:r>
    </w:p>
    <w:p w14:paraId="114B2F96"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Traditional System: The system correctly understood my search queries (including complex or ambiguous queries).</w:t>
      </w:r>
    </w:p>
    <w:p w14:paraId="0C6D464B"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572E5295"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Knowledge Graph System: The system correctly understood my search queries (including complex or ambiguous queries).</w:t>
      </w:r>
    </w:p>
    <w:p w14:paraId="272305D5"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05A37ED8"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w:t>
      </w:r>
    </w:p>
    <w:p w14:paraId="6C45DC5D"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1.4 Precision in Filtering</w:t>
      </w:r>
    </w:p>
    <w:p w14:paraId="4F23C8F5"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Traditional System: The system effectively filtered out irrelevant results.</w:t>
      </w:r>
    </w:p>
    <w:p w14:paraId="2AE12B82"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1B4EDF2A"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Knowledge Graph System: The system effectively filtered out irrelevant results.</w:t>
      </w:r>
    </w:p>
    <w:p w14:paraId="3BD405EE"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4FF453BA"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w:t>
      </w:r>
    </w:p>
    <w:p w14:paraId="6B3CDF5C"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1.5 Overall Search Accuracy</w:t>
      </w:r>
    </w:p>
    <w:p w14:paraId="1951AFA1"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Traditional System: Overall, how would you rate the search accuracy?</w:t>
      </w:r>
    </w:p>
    <w:p w14:paraId="6DCB79D8"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1 (Very </w:t>
      </w:r>
      <w:proofErr w:type="gramStart"/>
      <w:r w:rsidRPr="008905BC">
        <w:rPr>
          <w:rFonts w:ascii="Times New Roman" w:hAnsi="Times New Roman" w:cs="Times New Roman"/>
        </w:rPr>
        <w:t xml:space="preserve">Poor)  </w:t>
      </w:r>
      <w:r w:rsidRPr="008905BC">
        <w:rPr>
          <w:rFonts w:ascii="Segoe UI Symbol" w:hAnsi="Segoe UI Symbol" w:cs="Segoe UI Symbol"/>
        </w:rPr>
        <w:t>☐</w:t>
      </w:r>
      <w:proofErr w:type="gramEnd"/>
      <w:r w:rsidRPr="008905BC">
        <w:rPr>
          <w:rFonts w:ascii="Times New Roman" w:hAnsi="Times New Roman" w:cs="Times New Roman"/>
        </w:rPr>
        <w:t xml:space="preserve"> 2 (Poor)  </w:t>
      </w:r>
      <w:r w:rsidRPr="008905BC">
        <w:rPr>
          <w:rFonts w:ascii="Segoe UI Symbol" w:hAnsi="Segoe UI Symbol" w:cs="Segoe UI Symbol"/>
        </w:rPr>
        <w:t>☐</w:t>
      </w:r>
      <w:r w:rsidRPr="008905BC">
        <w:rPr>
          <w:rFonts w:ascii="Times New Roman" w:hAnsi="Times New Roman" w:cs="Times New Roman"/>
        </w:rPr>
        <w:t xml:space="preserve"> 3 (Neutral)  </w:t>
      </w:r>
      <w:r w:rsidRPr="008905BC">
        <w:rPr>
          <w:rFonts w:ascii="Segoe UI Symbol" w:hAnsi="Segoe UI Symbol" w:cs="Segoe UI Symbol"/>
        </w:rPr>
        <w:t>☐</w:t>
      </w:r>
      <w:r w:rsidRPr="008905BC">
        <w:rPr>
          <w:rFonts w:ascii="Times New Roman" w:hAnsi="Times New Roman" w:cs="Times New Roman"/>
        </w:rPr>
        <w:t xml:space="preserve"> 4 (Good)  </w:t>
      </w:r>
      <w:r w:rsidRPr="008905BC">
        <w:rPr>
          <w:rFonts w:ascii="Segoe UI Symbol" w:hAnsi="Segoe UI Symbol" w:cs="Segoe UI Symbol"/>
        </w:rPr>
        <w:t>☐</w:t>
      </w:r>
      <w:r w:rsidRPr="008905BC">
        <w:rPr>
          <w:rFonts w:ascii="Times New Roman" w:hAnsi="Times New Roman" w:cs="Times New Roman"/>
        </w:rPr>
        <w:t xml:space="preserve"> 5 (Excellent)</w:t>
      </w:r>
    </w:p>
    <w:p w14:paraId="320E42D0"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Knowledge Graph System: Overall, how would you rate the search accuracy?</w:t>
      </w:r>
    </w:p>
    <w:p w14:paraId="6825FC67"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1 (Very </w:t>
      </w:r>
      <w:proofErr w:type="gramStart"/>
      <w:r w:rsidRPr="008905BC">
        <w:rPr>
          <w:rFonts w:ascii="Times New Roman" w:hAnsi="Times New Roman" w:cs="Times New Roman"/>
        </w:rPr>
        <w:t xml:space="preserve">Poor)  </w:t>
      </w:r>
      <w:r w:rsidRPr="008905BC">
        <w:rPr>
          <w:rFonts w:ascii="Segoe UI Symbol" w:hAnsi="Segoe UI Symbol" w:cs="Segoe UI Symbol"/>
        </w:rPr>
        <w:t>☐</w:t>
      </w:r>
      <w:proofErr w:type="gramEnd"/>
      <w:r w:rsidRPr="008905BC">
        <w:rPr>
          <w:rFonts w:ascii="Times New Roman" w:hAnsi="Times New Roman" w:cs="Times New Roman"/>
        </w:rPr>
        <w:t xml:space="preserve"> 2 (Poor)  </w:t>
      </w:r>
      <w:r w:rsidRPr="008905BC">
        <w:rPr>
          <w:rFonts w:ascii="Segoe UI Symbol" w:hAnsi="Segoe UI Symbol" w:cs="Segoe UI Symbol"/>
        </w:rPr>
        <w:t>☐</w:t>
      </w:r>
      <w:r w:rsidRPr="008905BC">
        <w:rPr>
          <w:rFonts w:ascii="Times New Roman" w:hAnsi="Times New Roman" w:cs="Times New Roman"/>
        </w:rPr>
        <w:t xml:space="preserve"> 3 (Neutral)  </w:t>
      </w:r>
      <w:r w:rsidRPr="008905BC">
        <w:rPr>
          <w:rFonts w:ascii="Segoe UI Symbol" w:hAnsi="Segoe UI Symbol" w:cs="Segoe UI Symbol"/>
        </w:rPr>
        <w:t>☐</w:t>
      </w:r>
      <w:r w:rsidRPr="008905BC">
        <w:rPr>
          <w:rFonts w:ascii="Times New Roman" w:hAnsi="Times New Roman" w:cs="Times New Roman"/>
        </w:rPr>
        <w:t xml:space="preserve"> 4 (Good)  </w:t>
      </w:r>
      <w:r w:rsidRPr="008905BC">
        <w:rPr>
          <w:rFonts w:ascii="Segoe UI Symbol" w:hAnsi="Segoe UI Symbol" w:cs="Segoe UI Symbol"/>
        </w:rPr>
        <w:t>☐</w:t>
      </w:r>
      <w:r w:rsidRPr="008905BC">
        <w:rPr>
          <w:rFonts w:ascii="Times New Roman" w:hAnsi="Times New Roman" w:cs="Times New Roman"/>
        </w:rPr>
        <w:t xml:space="preserve"> 5 (Excellent)</w:t>
      </w:r>
    </w:p>
    <w:p w14:paraId="1450E944"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Comments on Search Accuracy:</w:t>
      </w:r>
    </w:p>
    <w:p w14:paraId="7F11941D"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w:t>
      </w:r>
    </w:p>
    <w:p w14:paraId="606C2880"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 Section 2: Recommendation Quality (</w:t>
      </w:r>
      <w:r w:rsidRPr="008905BC">
        <w:rPr>
          <w:rFonts w:ascii="Times New Roman" w:hAnsi="Times New Roman" w:cs="Times New Roman"/>
        </w:rPr>
        <w:t>推荐质量</w:t>
      </w:r>
      <w:r w:rsidRPr="008905BC">
        <w:rPr>
          <w:rFonts w:ascii="Times New Roman" w:hAnsi="Times New Roman" w:cs="Times New Roman"/>
        </w:rPr>
        <w:t>)</w:t>
      </w:r>
    </w:p>
    <w:p w14:paraId="305A9C07"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lastRenderedPageBreak/>
        <w:t>2.1 Relevance of Recommendations</w:t>
      </w:r>
    </w:p>
    <w:p w14:paraId="1F20971B"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Traditional System: The recommended resources were relevant to my interests and needs.</w:t>
      </w:r>
    </w:p>
    <w:p w14:paraId="4051A320"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16EBE4EF"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Knowledge Graph System: The recommended resources were relevant to my interests and needs.</w:t>
      </w:r>
    </w:p>
    <w:p w14:paraId="72BA6449"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73A63EF3"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w:t>
      </w:r>
    </w:p>
    <w:p w14:paraId="4BC9E8FD"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2.2 Diversity of Recommendations</w:t>
      </w:r>
    </w:p>
    <w:p w14:paraId="1BFBFD5E"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Traditional System: The system recommended diverse resources beyond my usual search patterns.</w:t>
      </w:r>
    </w:p>
    <w:p w14:paraId="2D33AF41"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32D71B9E"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Knowledge Graph System: The system recommended diverse resources beyond my usual search patterns.</w:t>
      </w:r>
    </w:p>
    <w:p w14:paraId="014B4F6C"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41329F9A"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w:t>
      </w:r>
    </w:p>
    <w:p w14:paraId="4E21A7B8"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2.3 Timeliness of Recommendations</w:t>
      </w:r>
    </w:p>
    <w:p w14:paraId="7C2C1BCD"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Traditional System: The recommendations included up-to-date resources appropriate to current research trends.</w:t>
      </w:r>
    </w:p>
    <w:p w14:paraId="43337F22"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29A11857"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Knowledge Graph System: The recommendations included up-to-date resources appropriate to current research trends.</w:t>
      </w:r>
    </w:p>
    <w:p w14:paraId="242F850B"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4E0FBCC1"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w:t>
      </w:r>
    </w:p>
    <w:p w14:paraId="4CC91613"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2.4 Discovery of New Resources</w:t>
      </w:r>
    </w:p>
    <w:p w14:paraId="5960A833"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Traditional System: The system helped me discover valuable resources I wouldn't have found otherwise.</w:t>
      </w:r>
    </w:p>
    <w:p w14:paraId="6C218970"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5DA27084"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Knowledge Graph System: The system helped me discover valuable resources I wouldn't have found otherwise.</w:t>
      </w:r>
    </w:p>
    <w:p w14:paraId="3BC36845"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5284039F"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w:t>
      </w:r>
    </w:p>
    <w:p w14:paraId="2D8BBB76"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2.5 Overall Recommendation Quality</w:t>
      </w:r>
    </w:p>
    <w:p w14:paraId="64A36965"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Traditional System: Overall, how would you rate the recommendation quality?</w:t>
      </w:r>
    </w:p>
    <w:p w14:paraId="6C0F2520"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1 (Very </w:t>
      </w:r>
      <w:proofErr w:type="gramStart"/>
      <w:r w:rsidRPr="008905BC">
        <w:rPr>
          <w:rFonts w:ascii="Times New Roman" w:hAnsi="Times New Roman" w:cs="Times New Roman"/>
        </w:rPr>
        <w:t xml:space="preserve">Poor)  </w:t>
      </w:r>
      <w:r w:rsidRPr="008905BC">
        <w:rPr>
          <w:rFonts w:ascii="Segoe UI Symbol" w:hAnsi="Segoe UI Symbol" w:cs="Segoe UI Symbol"/>
        </w:rPr>
        <w:t>☐</w:t>
      </w:r>
      <w:proofErr w:type="gramEnd"/>
      <w:r w:rsidRPr="008905BC">
        <w:rPr>
          <w:rFonts w:ascii="Times New Roman" w:hAnsi="Times New Roman" w:cs="Times New Roman"/>
        </w:rPr>
        <w:t xml:space="preserve"> 2 (Poor)  </w:t>
      </w:r>
      <w:r w:rsidRPr="008905BC">
        <w:rPr>
          <w:rFonts w:ascii="Segoe UI Symbol" w:hAnsi="Segoe UI Symbol" w:cs="Segoe UI Symbol"/>
        </w:rPr>
        <w:t>☐</w:t>
      </w:r>
      <w:r w:rsidRPr="008905BC">
        <w:rPr>
          <w:rFonts w:ascii="Times New Roman" w:hAnsi="Times New Roman" w:cs="Times New Roman"/>
        </w:rPr>
        <w:t xml:space="preserve"> 3 (Neutral)  </w:t>
      </w:r>
      <w:r w:rsidRPr="008905BC">
        <w:rPr>
          <w:rFonts w:ascii="Segoe UI Symbol" w:hAnsi="Segoe UI Symbol" w:cs="Segoe UI Symbol"/>
        </w:rPr>
        <w:t>☐</w:t>
      </w:r>
      <w:r w:rsidRPr="008905BC">
        <w:rPr>
          <w:rFonts w:ascii="Times New Roman" w:hAnsi="Times New Roman" w:cs="Times New Roman"/>
        </w:rPr>
        <w:t xml:space="preserve"> 4 (Good)  </w:t>
      </w:r>
      <w:r w:rsidRPr="008905BC">
        <w:rPr>
          <w:rFonts w:ascii="Segoe UI Symbol" w:hAnsi="Segoe UI Symbol" w:cs="Segoe UI Symbol"/>
        </w:rPr>
        <w:t>☐</w:t>
      </w:r>
      <w:r w:rsidRPr="008905BC">
        <w:rPr>
          <w:rFonts w:ascii="Times New Roman" w:hAnsi="Times New Roman" w:cs="Times New Roman"/>
        </w:rPr>
        <w:t xml:space="preserve"> 5 (Excellent)</w:t>
      </w:r>
    </w:p>
    <w:p w14:paraId="1C1029DF"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Knowledge Graph System: Overall, how would you rate the recommendation quality?</w:t>
      </w:r>
    </w:p>
    <w:p w14:paraId="3323238F"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1 (Very </w:t>
      </w:r>
      <w:proofErr w:type="gramStart"/>
      <w:r w:rsidRPr="008905BC">
        <w:rPr>
          <w:rFonts w:ascii="Times New Roman" w:hAnsi="Times New Roman" w:cs="Times New Roman"/>
        </w:rPr>
        <w:t xml:space="preserve">Poor)  </w:t>
      </w:r>
      <w:r w:rsidRPr="008905BC">
        <w:rPr>
          <w:rFonts w:ascii="Segoe UI Symbol" w:hAnsi="Segoe UI Symbol" w:cs="Segoe UI Symbol"/>
        </w:rPr>
        <w:t>☐</w:t>
      </w:r>
      <w:proofErr w:type="gramEnd"/>
      <w:r w:rsidRPr="008905BC">
        <w:rPr>
          <w:rFonts w:ascii="Times New Roman" w:hAnsi="Times New Roman" w:cs="Times New Roman"/>
        </w:rPr>
        <w:t xml:space="preserve"> 2 (Poor)  </w:t>
      </w:r>
      <w:r w:rsidRPr="008905BC">
        <w:rPr>
          <w:rFonts w:ascii="Segoe UI Symbol" w:hAnsi="Segoe UI Symbol" w:cs="Segoe UI Symbol"/>
        </w:rPr>
        <w:t>☐</w:t>
      </w:r>
      <w:r w:rsidRPr="008905BC">
        <w:rPr>
          <w:rFonts w:ascii="Times New Roman" w:hAnsi="Times New Roman" w:cs="Times New Roman"/>
        </w:rPr>
        <w:t xml:space="preserve"> 3 (Neutral)  </w:t>
      </w:r>
      <w:r w:rsidRPr="008905BC">
        <w:rPr>
          <w:rFonts w:ascii="Segoe UI Symbol" w:hAnsi="Segoe UI Symbol" w:cs="Segoe UI Symbol"/>
        </w:rPr>
        <w:t>☐</w:t>
      </w:r>
      <w:r w:rsidRPr="008905BC">
        <w:rPr>
          <w:rFonts w:ascii="Times New Roman" w:hAnsi="Times New Roman" w:cs="Times New Roman"/>
        </w:rPr>
        <w:t xml:space="preserve"> 4 (Good)  </w:t>
      </w:r>
      <w:r w:rsidRPr="008905BC">
        <w:rPr>
          <w:rFonts w:ascii="Segoe UI Symbol" w:hAnsi="Segoe UI Symbol" w:cs="Segoe UI Symbol"/>
        </w:rPr>
        <w:t>☐</w:t>
      </w:r>
      <w:r w:rsidRPr="008905BC">
        <w:rPr>
          <w:rFonts w:ascii="Times New Roman" w:hAnsi="Times New Roman" w:cs="Times New Roman"/>
        </w:rPr>
        <w:t xml:space="preserve"> 5 (Excellent)</w:t>
      </w:r>
    </w:p>
    <w:p w14:paraId="6617ECBB"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Comments on Recommendation Quality:</w:t>
      </w:r>
    </w:p>
    <w:p w14:paraId="3EE19C39"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w:t>
      </w:r>
    </w:p>
    <w:p w14:paraId="70330BD3"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 Section 3: Response Time (</w:t>
      </w:r>
      <w:r w:rsidRPr="008905BC">
        <w:rPr>
          <w:rFonts w:ascii="Times New Roman" w:hAnsi="Times New Roman" w:cs="Times New Roman"/>
        </w:rPr>
        <w:t>响应时间</w:t>
      </w:r>
      <w:r w:rsidRPr="008905BC">
        <w:rPr>
          <w:rFonts w:ascii="Times New Roman" w:hAnsi="Times New Roman" w:cs="Times New Roman"/>
        </w:rPr>
        <w:t>)</w:t>
      </w:r>
    </w:p>
    <w:p w14:paraId="715984AD"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3.1 Search Response Speed</w:t>
      </w:r>
    </w:p>
    <w:p w14:paraId="1243D7C3"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Traditional System: The system returned search results quickly without noticeable delays.</w:t>
      </w:r>
    </w:p>
    <w:p w14:paraId="4FB91181"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09E16E83"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Knowledge Graph System: The system returned search results quickly without noticeable delays.</w:t>
      </w:r>
    </w:p>
    <w:p w14:paraId="2859599A"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06CF43C3"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w:t>
      </w:r>
    </w:p>
    <w:p w14:paraId="58674902"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3.2 Page Loading Speed</w:t>
      </w:r>
    </w:p>
    <w:p w14:paraId="0D68C246"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lastRenderedPageBreak/>
        <w:t>Traditional System: Pages and resources loaded quickly when browsing.</w:t>
      </w:r>
    </w:p>
    <w:p w14:paraId="06F1A42A"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7F33A397"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Knowledge Graph System: Pages and resources loaded quickly when browsing.</w:t>
      </w:r>
    </w:p>
    <w:p w14:paraId="7B17CADE"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5ACE9FF5"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w:t>
      </w:r>
    </w:p>
    <w:p w14:paraId="43DB56D7"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3.3 System Responsiveness During Peak Hours</w:t>
      </w:r>
    </w:p>
    <w:p w14:paraId="509F51F8"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Traditional System: The system maintained good performance even during busy periods (e.g., exam seasons).</w:t>
      </w:r>
    </w:p>
    <w:p w14:paraId="0B186519"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41EB26EE"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Knowledge Graph System: The system maintained good performance even during busy periods (e.g., exam seasons).</w:t>
      </w:r>
    </w:p>
    <w:p w14:paraId="754150CC"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65C5A83B"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w:t>
      </w:r>
    </w:p>
    <w:p w14:paraId="6AD3BEAA"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3.4 Overall Response Time</w:t>
      </w:r>
    </w:p>
    <w:p w14:paraId="58467ACA"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Traditional System: Overall, how would you rate the system's response speed?</w:t>
      </w:r>
    </w:p>
    <w:p w14:paraId="22E17B1D"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1 (Very </w:t>
      </w:r>
      <w:proofErr w:type="gramStart"/>
      <w:r w:rsidRPr="008905BC">
        <w:rPr>
          <w:rFonts w:ascii="Times New Roman" w:hAnsi="Times New Roman" w:cs="Times New Roman"/>
        </w:rPr>
        <w:t xml:space="preserve">Poor)  </w:t>
      </w:r>
      <w:r w:rsidRPr="008905BC">
        <w:rPr>
          <w:rFonts w:ascii="Segoe UI Symbol" w:hAnsi="Segoe UI Symbol" w:cs="Segoe UI Symbol"/>
        </w:rPr>
        <w:t>☐</w:t>
      </w:r>
      <w:proofErr w:type="gramEnd"/>
      <w:r w:rsidRPr="008905BC">
        <w:rPr>
          <w:rFonts w:ascii="Times New Roman" w:hAnsi="Times New Roman" w:cs="Times New Roman"/>
        </w:rPr>
        <w:t xml:space="preserve"> 2 (Poor)  </w:t>
      </w:r>
      <w:r w:rsidRPr="008905BC">
        <w:rPr>
          <w:rFonts w:ascii="Segoe UI Symbol" w:hAnsi="Segoe UI Symbol" w:cs="Segoe UI Symbol"/>
        </w:rPr>
        <w:t>☐</w:t>
      </w:r>
      <w:r w:rsidRPr="008905BC">
        <w:rPr>
          <w:rFonts w:ascii="Times New Roman" w:hAnsi="Times New Roman" w:cs="Times New Roman"/>
        </w:rPr>
        <w:t xml:space="preserve"> 3 (Neutral)  </w:t>
      </w:r>
      <w:r w:rsidRPr="008905BC">
        <w:rPr>
          <w:rFonts w:ascii="Segoe UI Symbol" w:hAnsi="Segoe UI Symbol" w:cs="Segoe UI Symbol"/>
        </w:rPr>
        <w:t>☐</w:t>
      </w:r>
      <w:r w:rsidRPr="008905BC">
        <w:rPr>
          <w:rFonts w:ascii="Times New Roman" w:hAnsi="Times New Roman" w:cs="Times New Roman"/>
        </w:rPr>
        <w:t xml:space="preserve"> 4 (Good)  </w:t>
      </w:r>
      <w:r w:rsidRPr="008905BC">
        <w:rPr>
          <w:rFonts w:ascii="Segoe UI Symbol" w:hAnsi="Segoe UI Symbol" w:cs="Segoe UI Symbol"/>
        </w:rPr>
        <w:t>☐</w:t>
      </w:r>
      <w:r w:rsidRPr="008905BC">
        <w:rPr>
          <w:rFonts w:ascii="Times New Roman" w:hAnsi="Times New Roman" w:cs="Times New Roman"/>
        </w:rPr>
        <w:t xml:space="preserve"> 5 (Excellent)</w:t>
      </w:r>
    </w:p>
    <w:p w14:paraId="3F3CD84F"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Knowledge Graph System: Overall, how would you rate the system's response speed?</w:t>
      </w:r>
    </w:p>
    <w:p w14:paraId="1C432133"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1 (Very </w:t>
      </w:r>
      <w:proofErr w:type="gramStart"/>
      <w:r w:rsidRPr="008905BC">
        <w:rPr>
          <w:rFonts w:ascii="Times New Roman" w:hAnsi="Times New Roman" w:cs="Times New Roman"/>
        </w:rPr>
        <w:t xml:space="preserve">Poor)  </w:t>
      </w:r>
      <w:r w:rsidRPr="008905BC">
        <w:rPr>
          <w:rFonts w:ascii="Segoe UI Symbol" w:hAnsi="Segoe UI Symbol" w:cs="Segoe UI Symbol"/>
        </w:rPr>
        <w:t>☐</w:t>
      </w:r>
      <w:proofErr w:type="gramEnd"/>
      <w:r w:rsidRPr="008905BC">
        <w:rPr>
          <w:rFonts w:ascii="Times New Roman" w:hAnsi="Times New Roman" w:cs="Times New Roman"/>
        </w:rPr>
        <w:t xml:space="preserve"> 2 (Poor)  </w:t>
      </w:r>
      <w:r w:rsidRPr="008905BC">
        <w:rPr>
          <w:rFonts w:ascii="Segoe UI Symbol" w:hAnsi="Segoe UI Symbol" w:cs="Segoe UI Symbol"/>
        </w:rPr>
        <w:t>☐</w:t>
      </w:r>
      <w:r w:rsidRPr="008905BC">
        <w:rPr>
          <w:rFonts w:ascii="Times New Roman" w:hAnsi="Times New Roman" w:cs="Times New Roman"/>
        </w:rPr>
        <w:t xml:space="preserve"> 3 (Neutral)  </w:t>
      </w:r>
      <w:r w:rsidRPr="008905BC">
        <w:rPr>
          <w:rFonts w:ascii="Segoe UI Symbol" w:hAnsi="Segoe UI Symbol" w:cs="Segoe UI Symbol"/>
        </w:rPr>
        <w:t>☐</w:t>
      </w:r>
      <w:r w:rsidRPr="008905BC">
        <w:rPr>
          <w:rFonts w:ascii="Times New Roman" w:hAnsi="Times New Roman" w:cs="Times New Roman"/>
        </w:rPr>
        <w:t xml:space="preserve"> 4 (Good)  </w:t>
      </w:r>
      <w:r w:rsidRPr="008905BC">
        <w:rPr>
          <w:rFonts w:ascii="Segoe UI Symbol" w:hAnsi="Segoe UI Symbol" w:cs="Segoe UI Symbol"/>
        </w:rPr>
        <w:t>☐</w:t>
      </w:r>
      <w:r w:rsidRPr="008905BC">
        <w:rPr>
          <w:rFonts w:ascii="Times New Roman" w:hAnsi="Times New Roman" w:cs="Times New Roman"/>
        </w:rPr>
        <w:t xml:space="preserve"> 5 (Excellent)</w:t>
      </w:r>
    </w:p>
    <w:p w14:paraId="565D547A"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Comments on Response Time:</w:t>
      </w:r>
    </w:p>
    <w:p w14:paraId="557EB9F0"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w:t>
      </w:r>
    </w:p>
    <w:p w14:paraId="79B0226C"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 Section 4: Service Quality (</w:t>
      </w:r>
      <w:r w:rsidRPr="008905BC">
        <w:rPr>
          <w:rFonts w:ascii="Times New Roman" w:hAnsi="Times New Roman" w:cs="Times New Roman"/>
        </w:rPr>
        <w:t>服务质量</w:t>
      </w:r>
      <w:r w:rsidRPr="008905BC">
        <w:rPr>
          <w:rFonts w:ascii="Times New Roman" w:hAnsi="Times New Roman" w:cs="Times New Roman"/>
        </w:rPr>
        <w:t>)</w:t>
      </w:r>
    </w:p>
    <w:p w14:paraId="75257B33"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4.1 Completeness of Features</w:t>
      </w:r>
    </w:p>
    <w:p w14:paraId="39F43802"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Traditional System: The system provided all the features and functions I needed for my library tasks.</w:t>
      </w:r>
    </w:p>
    <w:p w14:paraId="69156E87"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763E2E05"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Knowledge Graph System: The system provided all the features and functions I needed for my library tasks.</w:t>
      </w:r>
    </w:p>
    <w:p w14:paraId="4A78751F"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0A31F11E"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w:t>
      </w:r>
    </w:p>
    <w:p w14:paraId="38FBD0FC"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4.2 Information Accuracy</w:t>
      </w:r>
    </w:p>
    <w:p w14:paraId="2F8D1928"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Traditional System: The bibliographic information (author, title, publication date, etc.) was accurate and complete.</w:t>
      </w:r>
    </w:p>
    <w:p w14:paraId="530AE38E"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63C89820"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Knowledge Graph System: The bibliographic information (author, title, publication date, etc.) was accurate and complete.</w:t>
      </w:r>
    </w:p>
    <w:p w14:paraId="2180DFCA"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68160BE4"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w:t>
      </w:r>
    </w:p>
    <w:p w14:paraId="30D31CEB"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4.3 Ease of Use</w:t>
      </w:r>
    </w:p>
    <w:p w14:paraId="2E093D36"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Traditional System: The system was intuitive and easy to use without extensive training.</w:t>
      </w:r>
    </w:p>
    <w:p w14:paraId="337E124A"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06907A47"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Knowledge Graph System: The system was intuitive and easy to use without extensive training.</w:t>
      </w:r>
    </w:p>
    <w:p w14:paraId="6FAF9DA7"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3F4001C9"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w:t>
      </w:r>
    </w:p>
    <w:p w14:paraId="15914813"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4.4 Advanced Search Capabilities</w:t>
      </w:r>
    </w:p>
    <w:p w14:paraId="0186C265"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 xml:space="preserve">Traditional System: The system offered effective advanced search options (filters, Boolean </w:t>
      </w:r>
      <w:r w:rsidRPr="008905BC">
        <w:rPr>
          <w:rFonts w:ascii="Times New Roman" w:hAnsi="Times New Roman" w:cs="Times New Roman"/>
        </w:rPr>
        <w:lastRenderedPageBreak/>
        <w:t>operators, field-specific search).</w:t>
      </w:r>
    </w:p>
    <w:p w14:paraId="29DC46BA"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02922398"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Knowledge Graph System: The system offered effective advanced search options (filters, Boolean operators, field-specific search).</w:t>
      </w:r>
    </w:p>
    <w:p w14:paraId="3B6C2AEA"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3FB7270B"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w:t>
      </w:r>
    </w:p>
    <w:p w14:paraId="7061A37D"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4.5 Overall Service Quality</w:t>
      </w:r>
    </w:p>
    <w:p w14:paraId="6CC9F216"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Traditional System: Overall, how would you rate the service quality?</w:t>
      </w:r>
    </w:p>
    <w:p w14:paraId="1A59239D"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1 (Very </w:t>
      </w:r>
      <w:proofErr w:type="gramStart"/>
      <w:r w:rsidRPr="008905BC">
        <w:rPr>
          <w:rFonts w:ascii="Times New Roman" w:hAnsi="Times New Roman" w:cs="Times New Roman"/>
        </w:rPr>
        <w:t xml:space="preserve">Poor)  </w:t>
      </w:r>
      <w:r w:rsidRPr="008905BC">
        <w:rPr>
          <w:rFonts w:ascii="Segoe UI Symbol" w:hAnsi="Segoe UI Symbol" w:cs="Segoe UI Symbol"/>
        </w:rPr>
        <w:t>☐</w:t>
      </w:r>
      <w:proofErr w:type="gramEnd"/>
      <w:r w:rsidRPr="008905BC">
        <w:rPr>
          <w:rFonts w:ascii="Times New Roman" w:hAnsi="Times New Roman" w:cs="Times New Roman"/>
        </w:rPr>
        <w:t xml:space="preserve"> 2 (Poor)  </w:t>
      </w:r>
      <w:r w:rsidRPr="008905BC">
        <w:rPr>
          <w:rFonts w:ascii="Segoe UI Symbol" w:hAnsi="Segoe UI Symbol" w:cs="Segoe UI Symbol"/>
        </w:rPr>
        <w:t>☐</w:t>
      </w:r>
      <w:r w:rsidRPr="008905BC">
        <w:rPr>
          <w:rFonts w:ascii="Times New Roman" w:hAnsi="Times New Roman" w:cs="Times New Roman"/>
        </w:rPr>
        <w:t xml:space="preserve"> 3 (Neutral)  </w:t>
      </w:r>
      <w:r w:rsidRPr="008905BC">
        <w:rPr>
          <w:rFonts w:ascii="Segoe UI Symbol" w:hAnsi="Segoe UI Symbol" w:cs="Segoe UI Symbol"/>
        </w:rPr>
        <w:t>☐</w:t>
      </w:r>
      <w:r w:rsidRPr="008905BC">
        <w:rPr>
          <w:rFonts w:ascii="Times New Roman" w:hAnsi="Times New Roman" w:cs="Times New Roman"/>
        </w:rPr>
        <w:t xml:space="preserve"> 4 (Good)  </w:t>
      </w:r>
      <w:r w:rsidRPr="008905BC">
        <w:rPr>
          <w:rFonts w:ascii="Segoe UI Symbol" w:hAnsi="Segoe UI Symbol" w:cs="Segoe UI Symbol"/>
        </w:rPr>
        <w:t>☐</w:t>
      </w:r>
      <w:r w:rsidRPr="008905BC">
        <w:rPr>
          <w:rFonts w:ascii="Times New Roman" w:hAnsi="Times New Roman" w:cs="Times New Roman"/>
        </w:rPr>
        <w:t xml:space="preserve"> 5 (Excellent)</w:t>
      </w:r>
    </w:p>
    <w:p w14:paraId="68B80DFB"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Knowledge Graph System: Overall, how would you rate the service quality?</w:t>
      </w:r>
    </w:p>
    <w:p w14:paraId="77FD4F1D"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1 (Very </w:t>
      </w:r>
      <w:proofErr w:type="gramStart"/>
      <w:r w:rsidRPr="008905BC">
        <w:rPr>
          <w:rFonts w:ascii="Times New Roman" w:hAnsi="Times New Roman" w:cs="Times New Roman"/>
        </w:rPr>
        <w:t xml:space="preserve">Poor)  </w:t>
      </w:r>
      <w:r w:rsidRPr="008905BC">
        <w:rPr>
          <w:rFonts w:ascii="Segoe UI Symbol" w:hAnsi="Segoe UI Symbol" w:cs="Segoe UI Symbol"/>
        </w:rPr>
        <w:t>☐</w:t>
      </w:r>
      <w:proofErr w:type="gramEnd"/>
      <w:r w:rsidRPr="008905BC">
        <w:rPr>
          <w:rFonts w:ascii="Times New Roman" w:hAnsi="Times New Roman" w:cs="Times New Roman"/>
        </w:rPr>
        <w:t xml:space="preserve"> 2 (Poor)  </w:t>
      </w:r>
      <w:r w:rsidRPr="008905BC">
        <w:rPr>
          <w:rFonts w:ascii="Segoe UI Symbol" w:hAnsi="Segoe UI Symbol" w:cs="Segoe UI Symbol"/>
        </w:rPr>
        <w:t>☐</w:t>
      </w:r>
      <w:r w:rsidRPr="008905BC">
        <w:rPr>
          <w:rFonts w:ascii="Times New Roman" w:hAnsi="Times New Roman" w:cs="Times New Roman"/>
        </w:rPr>
        <w:t xml:space="preserve"> 3 (Neutral)  </w:t>
      </w:r>
      <w:r w:rsidRPr="008905BC">
        <w:rPr>
          <w:rFonts w:ascii="Segoe UI Symbol" w:hAnsi="Segoe UI Symbol" w:cs="Segoe UI Symbol"/>
        </w:rPr>
        <w:t>☐</w:t>
      </w:r>
      <w:r w:rsidRPr="008905BC">
        <w:rPr>
          <w:rFonts w:ascii="Times New Roman" w:hAnsi="Times New Roman" w:cs="Times New Roman"/>
        </w:rPr>
        <w:t xml:space="preserve"> 4 (Good)  </w:t>
      </w:r>
      <w:r w:rsidRPr="008905BC">
        <w:rPr>
          <w:rFonts w:ascii="Segoe UI Symbol" w:hAnsi="Segoe UI Symbol" w:cs="Segoe UI Symbol"/>
        </w:rPr>
        <w:t>☐</w:t>
      </w:r>
      <w:r w:rsidRPr="008905BC">
        <w:rPr>
          <w:rFonts w:ascii="Times New Roman" w:hAnsi="Times New Roman" w:cs="Times New Roman"/>
        </w:rPr>
        <w:t xml:space="preserve"> 5 (Excellent)</w:t>
      </w:r>
    </w:p>
    <w:p w14:paraId="4BD1122E"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Comments on Service Quality:</w:t>
      </w:r>
    </w:p>
    <w:p w14:paraId="2EB35849"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w:t>
      </w:r>
    </w:p>
    <w:p w14:paraId="314EBFBD"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 Section 5: User Satisfaction (</w:t>
      </w:r>
      <w:r w:rsidRPr="008905BC">
        <w:rPr>
          <w:rFonts w:ascii="Times New Roman" w:hAnsi="Times New Roman" w:cs="Times New Roman"/>
        </w:rPr>
        <w:t>用户满意度</w:t>
      </w:r>
      <w:r w:rsidRPr="008905BC">
        <w:rPr>
          <w:rFonts w:ascii="Times New Roman" w:hAnsi="Times New Roman" w:cs="Times New Roman"/>
        </w:rPr>
        <w:t>)</w:t>
      </w:r>
    </w:p>
    <w:p w14:paraId="351E799F"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5.1 Meeting Expectations</w:t>
      </w:r>
    </w:p>
    <w:p w14:paraId="6D2C98EF"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Traditional System: The system met my expectations for library services.</w:t>
      </w:r>
    </w:p>
    <w:p w14:paraId="62F3F04C"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43568DF8"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Knowledge Graph System: The system met my expectations for library services.</w:t>
      </w:r>
    </w:p>
    <w:p w14:paraId="6A912E52"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5EAAE7B7"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w:t>
      </w:r>
    </w:p>
    <w:p w14:paraId="5D882ED8"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5.2 Likelihood to Recommend</w:t>
      </w:r>
    </w:p>
    <w:p w14:paraId="4C7A0CBA"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Traditional System: I would recommend this system to other students/faculty.</w:t>
      </w:r>
    </w:p>
    <w:p w14:paraId="014729DE"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221DEB83"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Knowledge Graph System: I would recommend this system to other students/faculty.</w:t>
      </w:r>
    </w:p>
    <w:p w14:paraId="70E0CD77"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7B374181"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w:t>
      </w:r>
    </w:p>
    <w:p w14:paraId="11D8F06C"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5.3 Continued Use Intent</w:t>
      </w:r>
    </w:p>
    <w:p w14:paraId="4A8C0AC4"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Traditional System: I would prefer to continue using this system for my library needs.</w:t>
      </w:r>
    </w:p>
    <w:p w14:paraId="7985EF7F"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2241C35D"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Knowledge Graph System: I would prefer to continue using this system for my library needs.</w:t>
      </w:r>
    </w:p>
    <w:p w14:paraId="4FF093BC"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5B60820A"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w:t>
      </w:r>
    </w:p>
    <w:p w14:paraId="2069A54F"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5.4 Time-Saving Effectiveness</w:t>
      </w:r>
    </w:p>
    <w:p w14:paraId="0FF77BDA"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Traditional System: The system saved me significant time in finding the resources I needed.</w:t>
      </w:r>
    </w:p>
    <w:p w14:paraId="24571DDC"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3D213539"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Knowledge Graph System: The system saved me significant time in finding the resources I needed.</w:t>
      </w:r>
    </w:p>
    <w:p w14:paraId="3E039D4E"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2BB68BC2"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w:t>
      </w:r>
    </w:p>
    <w:p w14:paraId="151C63D3"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5.5 Overall User Satisfaction</w:t>
      </w:r>
    </w:p>
    <w:p w14:paraId="7D2E6107"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Traditional System: Overall, how satisfied are you with this system?</w:t>
      </w:r>
    </w:p>
    <w:p w14:paraId="774D3F67"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1 (Very </w:t>
      </w:r>
      <w:proofErr w:type="gramStart"/>
      <w:r w:rsidRPr="008905BC">
        <w:rPr>
          <w:rFonts w:ascii="Times New Roman" w:hAnsi="Times New Roman" w:cs="Times New Roman"/>
        </w:rPr>
        <w:t xml:space="preserve">Dissatisfied)  </w:t>
      </w:r>
      <w:r w:rsidRPr="008905BC">
        <w:rPr>
          <w:rFonts w:ascii="Segoe UI Symbol" w:hAnsi="Segoe UI Symbol" w:cs="Segoe UI Symbol"/>
        </w:rPr>
        <w:t>☐</w:t>
      </w:r>
      <w:proofErr w:type="gramEnd"/>
      <w:r w:rsidRPr="008905BC">
        <w:rPr>
          <w:rFonts w:ascii="Times New Roman" w:hAnsi="Times New Roman" w:cs="Times New Roman"/>
        </w:rPr>
        <w:t xml:space="preserve"> 2 (Dissatisfied)  </w:t>
      </w:r>
      <w:r w:rsidRPr="008905BC">
        <w:rPr>
          <w:rFonts w:ascii="Segoe UI Symbol" w:hAnsi="Segoe UI Symbol" w:cs="Segoe UI Symbol"/>
        </w:rPr>
        <w:t>☐</w:t>
      </w:r>
      <w:r w:rsidRPr="008905BC">
        <w:rPr>
          <w:rFonts w:ascii="Times New Roman" w:hAnsi="Times New Roman" w:cs="Times New Roman"/>
        </w:rPr>
        <w:t xml:space="preserve"> 3 (Neutral)  </w:t>
      </w:r>
      <w:r w:rsidRPr="008905BC">
        <w:rPr>
          <w:rFonts w:ascii="Segoe UI Symbol" w:hAnsi="Segoe UI Symbol" w:cs="Segoe UI Symbol"/>
        </w:rPr>
        <w:t>☐</w:t>
      </w:r>
      <w:r w:rsidRPr="008905BC">
        <w:rPr>
          <w:rFonts w:ascii="Times New Roman" w:hAnsi="Times New Roman" w:cs="Times New Roman"/>
        </w:rPr>
        <w:t xml:space="preserve"> 4 (Satisfied)  </w:t>
      </w:r>
      <w:r w:rsidRPr="008905BC">
        <w:rPr>
          <w:rFonts w:ascii="Segoe UI Symbol" w:hAnsi="Segoe UI Symbol" w:cs="Segoe UI Symbol"/>
        </w:rPr>
        <w:t>☐</w:t>
      </w:r>
      <w:r w:rsidRPr="008905BC">
        <w:rPr>
          <w:rFonts w:ascii="Times New Roman" w:hAnsi="Times New Roman" w:cs="Times New Roman"/>
        </w:rPr>
        <w:t xml:space="preserve"> 5 (Very Satisfied)</w:t>
      </w:r>
    </w:p>
    <w:p w14:paraId="698647FA"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Knowledge Graph System: Overall, how satisfied are you with this system?</w:t>
      </w:r>
    </w:p>
    <w:p w14:paraId="5F8441DF"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1 (Very </w:t>
      </w:r>
      <w:proofErr w:type="gramStart"/>
      <w:r w:rsidRPr="008905BC">
        <w:rPr>
          <w:rFonts w:ascii="Times New Roman" w:hAnsi="Times New Roman" w:cs="Times New Roman"/>
        </w:rPr>
        <w:t xml:space="preserve">Dissatisfied)  </w:t>
      </w:r>
      <w:r w:rsidRPr="008905BC">
        <w:rPr>
          <w:rFonts w:ascii="Segoe UI Symbol" w:hAnsi="Segoe UI Symbol" w:cs="Segoe UI Symbol"/>
        </w:rPr>
        <w:t>☐</w:t>
      </w:r>
      <w:proofErr w:type="gramEnd"/>
      <w:r w:rsidRPr="008905BC">
        <w:rPr>
          <w:rFonts w:ascii="Times New Roman" w:hAnsi="Times New Roman" w:cs="Times New Roman"/>
        </w:rPr>
        <w:t xml:space="preserve"> 2 (Dissatisfied)  </w:t>
      </w:r>
      <w:r w:rsidRPr="008905BC">
        <w:rPr>
          <w:rFonts w:ascii="Segoe UI Symbol" w:hAnsi="Segoe UI Symbol" w:cs="Segoe UI Symbol"/>
        </w:rPr>
        <w:t>☐</w:t>
      </w:r>
      <w:r w:rsidRPr="008905BC">
        <w:rPr>
          <w:rFonts w:ascii="Times New Roman" w:hAnsi="Times New Roman" w:cs="Times New Roman"/>
        </w:rPr>
        <w:t xml:space="preserve"> 3 (Neutral)  </w:t>
      </w:r>
      <w:r w:rsidRPr="008905BC">
        <w:rPr>
          <w:rFonts w:ascii="Segoe UI Symbol" w:hAnsi="Segoe UI Symbol" w:cs="Segoe UI Symbol"/>
        </w:rPr>
        <w:t>☐</w:t>
      </w:r>
      <w:r w:rsidRPr="008905BC">
        <w:rPr>
          <w:rFonts w:ascii="Times New Roman" w:hAnsi="Times New Roman" w:cs="Times New Roman"/>
        </w:rPr>
        <w:t xml:space="preserve"> 4 (Satisfied)  </w:t>
      </w:r>
      <w:r w:rsidRPr="008905BC">
        <w:rPr>
          <w:rFonts w:ascii="Segoe UI Symbol" w:hAnsi="Segoe UI Symbol" w:cs="Segoe UI Symbol"/>
        </w:rPr>
        <w:t>☐</w:t>
      </w:r>
      <w:r w:rsidRPr="008905BC">
        <w:rPr>
          <w:rFonts w:ascii="Times New Roman" w:hAnsi="Times New Roman" w:cs="Times New Roman"/>
        </w:rPr>
        <w:t xml:space="preserve"> 5 (Very Satisfied)</w:t>
      </w:r>
    </w:p>
    <w:p w14:paraId="6FDFF21C"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Comments on User Satisfaction:</w:t>
      </w:r>
    </w:p>
    <w:p w14:paraId="7D57FDCD"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lastRenderedPageBreak/>
        <w:t>---</w:t>
      </w:r>
    </w:p>
    <w:p w14:paraId="33B09563"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 Section 6: Learning Effect (</w:t>
      </w:r>
      <w:r w:rsidRPr="008905BC">
        <w:rPr>
          <w:rFonts w:ascii="Times New Roman" w:hAnsi="Times New Roman" w:cs="Times New Roman"/>
        </w:rPr>
        <w:t>学习效果</w:t>
      </w:r>
      <w:r w:rsidRPr="008905BC">
        <w:rPr>
          <w:rFonts w:ascii="Times New Roman" w:hAnsi="Times New Roman" w:cs="Times New Roman"/>
        </w:rPr>
        <w:t>)</w:t>
      </w:r>
    </w:p>
    <w:p w14:paraId="185FD0CE"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6.1 Support for Academic Work</w:t>
      </w:r>
    </w:p>
    <w:p w14:paraId="2EDA4082"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Traditional System: The system effectively supported my coursework, research, or teaching activities.</w:t>
      </w:r>
    </w:p>
    <w:p w14:paraId="05E9949F"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6CF73F9F"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Knowledge Graph System: The system effectively supported my coursework, research, or teaching activities.</w:t>
      </w:r>
    </w:p>
    <w:p w14:paraId="6450A8E0"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056B8BCB"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w:t>
      </w:r>
    </w:p>
    <w:p w14:paraId="09DEAC3D"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6.2 Knowledge Discovery</w:t>
      </w:r>
    </w:p>
    <w:p w14:paraId="3E824A32"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Traditional System: The system helped me discover new knowledge and connections between topics.</w:t>
      </w:r>
    </w:p>
    <w:p w14:paraId="2765362F"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70DC70A1"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Knowledge Graph System: The system helped me discover new knowledge and connections between topics.</w:t>
      </w:r>
    </w:p>
    <w:p w14:paraId="53D9BC3C"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63172B6D"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w:t>
      </w:r>
    </w:p>
    <w:p w14:paraId="0AE9E871"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6.3 Research Efficiency</w:t>
      </w:r>
    </w:p>
    <w:p w14:paraId="4A86E37C"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Traditional System: The system improved my efficiency in conducting literature reviews and research.</w:t>
      </w:r>
    </w:p>
    <w:p w14:paraId="33D1DADF"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14C67A27"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Knowledge Graph System: The system improved my efficiency in conducting literature reviews and research.</w:t>
      </w:r>
    </w:p>
    <w:p w14:paraId="1D48D52E"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0E27033B"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w:t>
      </w:r>
    </w:p>
    <w:p w14:paraId="09B3A6C9"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6.4 Depth of Learning</w:t>
      </w:r>
    </w:p>
    <w:p w14:paraId="4C1210E9"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Traditional System: The system facilitated deeper understanding of my subject area.</w:t>
      </w:r>
    </w:p>
    <w:p w14:paraId="6C1F94B5"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1298CA55"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Knowledge Graph System: The system facilitated deeper understanding of my subject area.</w:t>
      </w:r>
    </w:p>
    <w:p w14:paraId="0A96EBFC"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5AE7D280"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w:t>
      </w:r>
    </w:p>
    <w:p w14:paraId="0A835BEF"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6.5 Overall Learning Effect</w:t>
      </w:r>
    </w:p>
    <w:p w14:paraId="6C6A94B9"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Traditional System: Overall, how would you rate the system's contribution to your learning?</w:t>
      </w:r>
    </w:p>
    <w:p w14:paraId="4FD86030"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1 (Very </w:t>
      </w:r>
      <w:proofErr w:type="gramStart"/>
      <w:r w:rsidRPr="008905BC">
        <w:rPr>
          <w:rFonts w:ascii="Times New Roman" w:hAnsi="Times New Roman" w:cs="Times New Roman"/>
        </w:rPr>
        <w:t xml:space="preserve">Poor)  </w:t>
      </w:r>
      <w:r w:rsidRPr="008905BC">
        <w:rPr>
          <w:rFonts w:ascii="Segoe UI Symbol" w:hAnsi="Segoe UI Symbol" w:cs="Segoe UI Symbol"/>
        </w:rPr>
        <w:t>☐</w:t>
      </w:r>
      <w:proofErr w:type="gramEnd"/>
      <w:r w:rsidRPr="008905BC">
        <w:rPr>
          <w:rFonts w:ascii="Times New Roman" w:hAnsi="Times New Roman" w:cs="Times New Roman"/>
        </w:rPr>
        <w:t xml:space="preserve"> 2 (Poor)  </w:t>
      </w:r>
      <w:r w:rsidRPr="008905BC">
        <w:rPr>
          <w:rFonts w:ascii="Segoe UI Symbol" w:hAnsi="Segoe UI Symbol" w:cs="Segoe UI Symbol"/>
        </w:rPr>
        <w:t>☐</w:t>
      </w:r>
      <w:r w:rsidRPr="008905BC">
        <w:rPr>
          <w:rFonts w:ascii="Times New Roman" w:hAnsi="Times New Roman" w:cs="Times New Roman"/>
        </w:rPr>
        <w:t xml:space="preserve"> 3 (Neutral)  </w:t>
      </w:r>
      <w:r w:rsidRPr="008905BC">
        <w:rPr>
          <w:rFonts w:ascii="Segoe UI Symbol" w:hAnsi="Segoe UI Symbol" w:cs="Segoe UI Symbol"/>
        </w:rPr>
        <w:t>☐</w:t>
      </w:r>
      <w:r w:rsidRPr="008905BC">
        <w:rPr>
          <w:rFonts w:ascii="Times New Roman" w:hAnsi="Times New Roman" w:cs="Times New Roman"/>
        </w:rPr>
        <w:t xml:space="preserve"> 4 (Good)  </w:t>
      </w:r>
      <w:r w:rsidRPr="008905BC">
        <w:rPr>
          <w:rFonts w:ascii="Segoe UI Symbol" w:hAnsi="Segoe UI Symbol" w:cs="Segoe UI Symbol"/>
        </w:rPr>
        <w:t>☐</w:t>
      </w:r>
      <w:r w:rsidRPr="008905BC">
        <w:rPr>
          <w:rFonts w:ascii="Times New Roman" w:hAnsi="Times New Roman" w:cs="Times New Roman"/>
        </w:rPr>
        <w:t xml:space="preserve"> 5 (Excellent)</w:t>
      </w:r>
    </w:p>
    <w:p w14:paraId="3AEEE954"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Knowledge Graph System: Overall, how would you rate the system's contribution to your learning?</w:t>
      </w:r>
    </w:p>
    <w:p w14:paraId="7A7A17D3"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1 (Very </w:t>
      </w:r>
      <w:proofErr w:type="gramStart"/>
      <w:r w:rsidRPr="008905BC">
        <w:rPr>
          <w:rFonts w:ascii="Times New Roman" w:hAnsi="Times New Roman" w:cs="Times New Roman"/>
        </w:rPr>
        <w:t xml:space="preserve">Poor)  </w:t>
      </w:r>
      <w:r w:rsidRPr="008905BC">
        <w:rPr>
          <w:rFonts w:ascii="Segoe UI Symbol" w:hAnsi="Segoe UI Symbol" w:cs="Segoe UI Symbol"/>
        </w:rPr>
        <w:t>☐</w:t>
      </w:r>
      <w:proofErr w:type="gramEnd"/>
      <w:r w:rsidRPr="008905BC">
        <w:rPr>
          <w:rFonts w:ascii="Times New Roman" w:hAnsi="Times New Roman" w:cs="Times New Roman"/>
        </w:rPr>
        <w:t xml:space="preserve"> 2 (Poor)  </w:t>
      </w:r>
      <w:r w:rsidRPr="008905BC">
        <w:rPr>
          <w:rFonts w:ascii="Segoe UI Symbol" w:hAnsi="Segoe UI Symbol" w:cs="Segoe UI Symbol"/>
        </w:rPr>
        <w:t>☐</w:t>
      </w:r>
      <w:r w:rsidRPr="008905BC">
        <w:rPr>
          <w:rFonts w:ascii="Times New Roman" w:hAnsi="Times New Roman" w:cs="Times New Roman"/>
        </w:rPr>
        <w:t xml:space="preserve"> 3 (Neutral)  </w:t>
      </w:r>
      <w:r w:rsidRPr="008905BC">
        <w:rPr>
          <w:rFonts w:ascii="Segoe UI Symbol" w:hAnsi="Segoe UI Symbol" w:cs="Segoe UI Symbol"/>
        </w:rPr>
        <w:t>☐</w:t>
      </w:r>
      <w:r w:rsidRPr="008905BC">
        <w:rPr>
          <w:rFonts w:ascii="Times New Roman" w:hAnsi="Times New Roman" w:cs="Times New Roman"/>
        </w:rPr>
        <w:t xml:space="preserve"> 4 (Good)  </w:t>
      </w:r>
      <w:r w:rsidRPr="008905BC">
        <w:rPr>
          <w:rFonts w:ascii="Segoe UI Symbol" w:hAnsi="Segoe UI Symbol" w:cs="Segoe UI Symbol"/>
        </w:rPr>
        <w:t>☐</w:t>
      </w:r>
      <w:r w:rsidRPr="008905BC">
        <w:rPr>
          <w:rFonts w:ascii="Times New Roman" w:hAnsi="Times New Roman" w:cs="Times New Roman"/>
        </w:rPr>
        <w:t xml:space="preserve"> 5 (Excellent)</w:t>
      </w:r>
    </w:p>
    <w:p w14:paraId="38F0F177"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Comments on Learning Effect:</w:t>
      </w:r>
    </w:p>
    <w:p w14:paraId="0E6C26CB"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w:t>
      </w:r>
    </w:p>
    <w:p w14:paraId="6618F4F0"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 Section 7: Interface Design (</w:t>
      </w:r>
      <w:r w:rsidRPr="008905BC">
        <w:rPr>
          <w:rFonts w:ascii="Times New Roman" w:hAnsi="Times New Roman" w:cs="Times New Roman"/>
        </w:rPr>
        <w:t>界面设计</w:t>
      </w:r>
      <w:r w:rsidRPr="008905BC">
        <w:rPr>
          <w:rFonts w:ascii="Times New Roman" w:hAnsi="Times New Roman" w:cs="Times New Roman"/>
        </w:rPr>
        <w:t>)</w:t>
      </w:r>
    </w:p>
    <w:p w14:paraId="6679880E"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7.1 Visual Appeal</w:t>
      </w:r>
    </w:p>
    <w:p w14:paraId="5F657E5D"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Traditional System: The interface was visually appealing and professional.</w:t>
      </w:r>
    </w:p>
    <w:p w14:paraId="53ADAA99"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4876903D"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Knowledge Graph System: The interface was visually appealing and professional.</w:t>
      </w:r>
    </w:p>
    <w:p w14:paraId="07885A24"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14F6D2B9"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lastRenderedPageBreak/>
        <w:t>---</w:t>
      </w:r>
    </w:p>
    <w:p w14:paraId="5BFECD29"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7.2 Layout and Organization</w:t>
      </w:r>
    </w:p>
    <w:p w14:paraId="59118272"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Traditional System: The layout was well-organized and information was easy to locate.</w:t>
      </w:r>
    </w:p>
    <w:p w14:paraId="0FC6467A"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448A81D9"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Knowledge Graph System: The layout was well-organized and information was easy to locate.</w:t>
      </w:r>
    </w:p>
    <w:p w14:paraId="10A43F45"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081C00F4"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w:t>
      </w:r>
    </w:p>
    <w:p w14:paraId="355D3DAC"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7.3 Navigation Ease</w:t>
      </w:r>
    </w:p>
    <w:p w14:paraId="5513CFB1"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Traditional System: Navigating between different sections and features was intuitive.</w:t>
      </w:r>
    </w:p>
    <w:p w14:paraId="74139BD4"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2F4E0EC0"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Knowledge Graph System: Navigating between different sections and features was intuitive.</w:t>
      </w:r>
    </w:p>
    <w:p w14:paraId="6098A39B"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5AC95290"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w:t>
      </w:r>
    </w:p>
    <w:p w14:paraId="787155AC"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7.4 Mobile Responsiveness (if applicable)</w:t>
      </w:r>
    </w:p>
    <w:p w14:paraId="2EF08EE3"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Traditional System: The interface worked well on mobile devices.</w:t>
      </w:r>
    </w:p>
    <w:p w14:paraId="5DA6676A"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  </w:t>
      </w:r>
      <w:r w:rsidRPr="008905BC">
        <w:rPr>
          <w:rFonts w:ascii="Segoe UI Symbol" w:hAnsi="Segoe UI Symbol" w:cs="Segoe UI Symbol"/>
        </w:rPr>
        <w:t>☐</w:t>
      </w:r>
      <w:r w:rsidRPr="008905BC">
        <w:rPr>
          <w:rFonts w:ascii="Times New Roman" w:hAnsi="Times New Roman" w:cs="Times New Roman"/>
        </w:rPr>
        <w:t xml:space="preserve"> N/A (Did not use on mobile)</w:t>
      </w:r>
    </w:p>
    <w:p w14:paraId="53DA3C40"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Knowledge Graph System: The interface worked well on mobile devices.</w:t>
      </w:r>
    </w:p>
    <w:p w14:paraId="76464EEB"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  </w:t>
      </w:r>
      <w:r w:rsidRPr="008905BC">
        <w:rPr>
          <w:rFonts w:ascii="Segoe UI Symbol" w:hAnsi="Segoe UI Symbol" w:cs="Segoe UI Symbol"/>
        </w:rPr>
        <w:t>☐</w:t>
      </w:r>
      <w:r w:rsidRPr="008905BC">
        <w:rPr>
          <w:rFonts w:ascii="Times New Roman" w:hAnsi="Times New Roman" w:cs="Times New Roman"/>
        </w:rPr>
        <w:t xml:space="preserve"> N/A (Did not use on mobile)</w:t>
      </w:r>
    </w:p>
    <w:p w14:paraId="024E8E40"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w:t>
      </w:r>
    </w:p>
    <w:p w14:paraId="1AB3F0EA"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7.5 Overall Interface Design</w:t>
      </w:r>
    </w:p>
    <w:p w14:paraId="042DF550"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Traditional System: Overall, how would you rate the interface design?</w:t>
      </w:r>
    </w:p>
    <w:p w14:paraId="7228C04C"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1 (Very </w:t>
      </w:r>
      <w:proofErr w:type="gramStart"/>
      <w:r w:rsidRPr="008905BC">
        <w:rPr>
          <w:rFonts w:ascii="Times New Roman" w:hAnsi="Times New Roman" w:cs="Times New Roman"/>
        </w:rPr>
        <w:t xml:space="preserve">Poor)  </w:t>
      </w:r>
      <w:r w:rsidRPr="008905BC">
        <w:rPr>
          <w:rFonts w:ascii="Segoe UI Symbol" w:hAnsi="Segoe UI Symbol" w:cs="Segoe UI Symbol"/>
        </w:rPr>
        <w:t>☐</w:t>
      </w:r>
      <w:proofErr w:type="gramEnd"/>
      <w:r w:rsidRPr="008905BC">
        <w:rPr>
          <w:rFonts w:ascii="Times New Roman" w:hAnsi="Times New Roman" w:cs="Times New Roman"/>
        </w:rPr>
        <w:t xml:space="preserve"> 2 (Poor)  </w:t>
      </w:r>
      <w:r w:rsidRPr="008905BC">
        <w:rPr>
          <w:rFonts w:ascii="Segoe UI Symbol" w:hAnsi="Segoe UI Symbol" w:cs="Segoe UI Symbol"/>
        </w:rPr>
        <w:t>☐</w:t>
      </w:r>
      <w:r w:rsidRPr="008905BC">
        <w:rPr>
          <w:rFonts w:ascii="Times New Roman" w:hAnsi="Times New Roman" w:cs="Times New Roman"/>
        </w:rPr>
        <w:t xml:space="preserve"> 3 (Neutral)  </w:t>
      </w:r>
      <w:r w:rsidRPr="008905BC">
        <w:rPr>
          <w:rFonts w:ascii="Segoe UI Symbol" w:hAnsi="Segoe UI Symbol" w:cs="Segoe UI Symbol"/>
        </w:rPr>
        <w:t>☐</w:t>
      </w:r>
      <w:r w:rsidRPr="008905BC">
        <w:rPr>
          <w:rFonts w:ascii="Times New Roman" w:hAnsi="Times New Roman" w:cs="Times New Roman"/>
        </w:rPr>
        <w:t xml:space="preserve"> 4 (Good)  </w:t>
      </w:r>
      <w:r w:rsidRPr="008905BC">
        <w:rPr>
          <w:rFonts w:ascii="Segoe UI Symbol" w:hAnsi="Segoe UI Symbol" w:cs="Segoe UI Symbol"/>
        </w:rPr>
        <w:t>☐</w:t>
      </w:r>
      <w:r w:rsidRPr="008905BC">
        <w:rPr>
          <w:rFonts w:ascii="Times New Roman" w:hAnsi="Times New Roman" w:cs="Times New Roman"/>
        </w:rPr>
        <w:t xml:space="preserve"> 5 (Excellent)</w:t>
      </w:r>
    </w:p>
    <w:p w14:paraId="20661354"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Knowledge Graph System: Overall, how would you rate the interface design?</w:t>
      </w:r>
    </w:p>
    <w:p w14:paraId="070050C4"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1 (Very </w:t>
      </w:r>
      <w:proofErr w:type="gramStart"/>
      <w:r w:rsidRPr="008905BC">
        <w:rPr>
          <w:rFonts w:ascii="Times New Roman" w:hAnsi="Times New Roman" w:cs="Times New Roman"/>
        </w:rPr>
        <w:t xml:space="preserve">Poor)  </w:t>
      </w:r>
      <w:r w:rsidRPr="008905BC">
        <w:rPr>
          <w:rFonts w:ascii="Segoe UI Symbol" w:hAnsi="Segoe UI Symbol" w:cs="Segoe UI Symbol"/>
        </w:rPr>
        <w:t>☐</w:t>
      </w:r>
      <w:proofErr w:type="gramEnd"/>
      <w:r w:rsidRPr="008905BC">
        <w:rPr>
          <w:rFonts w:ascii="Times New Roman" w:hAnsi="Times New Roman" w:cs="Times New Roman"/>
        </w:rPr>
        <w:t xml:space="preserve"> 2 (Poor)  </w:t>
      </w:r>
      <w:r w:rsidRPr="008905BC">
        <w:rPr>
          <w:rFonts w:ascii="Segoe UI Symbol" w:hAnsi="Segoe UI Symbol" w:cs="Segoe UI Symbol"/>
        </w:rPr>
        <w:t>☐</w:t>
      </w:r>
      <w:r w:rsidRPr="008905BC">
        <w:rPr>
          <w:rFonts w:ascii="Times New Roman" w:hAnsi="Times New Roman" w:cs="Times New Roman"/>
        </w:rPr>
        <w:t xml:space="preserve"> 3 (Neutral)  </w:t>
      </w:r>
      <w:r w:rsidRPr="008905BC">
        <w:rPr>
          <w:rFonts w:ascii="Segoe UI Symbol" w:hAnsi="Segoe UI Symbol" w:cs="Segoe UI Symbol"/>
        </w:rPr>
        <w:t>☐</w:t>
      </w:r>
      <w:r w:rsidRPr="008905BC">
        <w:rPr>
          <w:rFonts w:ascii="Times New Roman" w:hAnsi="Times New Roman" w:cs="Times New Roman"/>
        </w:rPr>
        <w:t xml:space="preserve"> 4 (Good)  </w:t>
      </w:r>
      <w:r w:rsidRPr="008905BC">
        <w:rPr>
          <w:rFonts w:ascii="Segoe UI Symbol" w:hAnsi="Segoe UI Symbol" w:cs="Segoe UI Symbol"/>
        </w:rPr>
        <w:t>☐</w:t>
      </w:r>
      <w:r w:rsidRPr="008905BC">
        <w:rPr>
          <w:rFonts w:ascii="Times New Roman" w:hAnsi="Times New Roman" w:cs="Times New Roman"/>
        </w:rPr>
        <w:t xml:space="preserve"> 5 (Excellent)</w:t>
      </w:r>
    </w:p>
    <w:p w14:paraId="32271B1D"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Comments on Interface Design:</w:t>
      </w:r>
    </w:p>
    <w:p w14:paraId="2147EBF2"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w:t>
      </w:r>
    </w:p>
    <w:p w14:paraId="5F337688"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 Section 8: System Stability (</w:t>
      </w:r>
      <w:r w:rsidRPr="008905BC">
        <w:rPr>
          <w:rFonts w:ascii="Times New Roman" w:hAnsi="Times New Roman" w:cs="Times New Roman"/>
        </w:rPr>
        <w:t>系统稳定性</w:t>
      </w:r>
      <w:r w:rsidRPr="008905BC">
        <w:rPr>
          <w:rFonts w:ascii="Times New Roman" w:hAnsi="Times New Roman" w:cs="Times New Roman"/>
        </w:rPr>
        <w:t>)</w:t>
      </w:r>
    </w:p>
    <w:p w14:paraId="54573485"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8.1 Frequency of Errors</w:t>
      </w:r>
    </w:p>
    <w:p w14:paraId="3086A87C"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Traditional System: The system rarely experienced errors or crashes during my use.</w:t>
      </w:r>
    </w:p>
    <w:p w14:paraId="38FA728A"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7B08FBA2"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Knowledge Graph System: The system rarely experienced errors or crashes during my use.</w:t>
      </w:r>
    </w:p>
    <w:p w14:paraId="22AA7E73"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01C1BA5A"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w:t>
      </w:r>
    </w:p>
    <w:p w14:paraId="0016C77F"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8.2 System Availability</w:t>
      </w:r>
    </w:p>
    <w:p w14:paraId="04EFFA7B"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Traditional System: The system was available whenever I needed to use it (minimal downtime).</w:t>
      </w:r>
    </w:p>
    <w:p w14:paraId="0568F2A9"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2631E5D2"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Knowledge Graph System: The system was available whenever I needed to use it (minimal downtime).</w:t>
      </w:r>
    </w:p>
    <w:p w14:paraId="634A6FC2"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39AE4C17"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w:t>
      </w:r>
    </w:p>
    <w:p w14:paraId="6EA9F202"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8.3 Data Integrity</w:t>
      </w:r>
    </w:p>
    <w:p w14:paraId="08B626E6"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Traditional System: My saved searches, bookmarks, and borrowing records were reliably preserved.</w:t>
      </w:r>
    </w:p>
    <w:p w14:paraId="4EFEF5E2"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262BBF03"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 xml:space="preserve">Knowledge Graph System: My saved searches, bookmarks, and borrowing records were reliably </w:t>
      </w:r>
      <w:r w:rsidRPr="008905BC">
        <w:rPr>
          <w:rFonts w:ascii="Times New Roman" w:hAnsi="Times New Roman" w:cs="Times New Roman"/>
        </w:rPr>
        <w:lastRenderedPageBreak/>
        <w:t>preserved.</w:t>
      </w:r>
    </w:p>
    <w:p w14:paraId="774B9CBF"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2AC9303E"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w:t>
      </w:r>
    </w:p>
    <w:p w14:paraId="034C80E3"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8.4 Error Recovery</w:t>
      </w:r>
    </w:p>
    <w:p w14:paraId="28F92715"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Traditional System: When errors occurred, the system recovered gracefully without data loss.</w:t>
      </w:r>
    </w:p>
    <w:p w14:paraId="795D2752"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05BA6BB4"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Knowledge Graph System: When errors occurred, the system recovered gracefully without data loss.</w:t>
      </w:r>
    </w:p>
    <w:p w14:paraId="5BC2960E"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w:t>
      </w:r>
      <w:proofErr w:type="gramStart"/>
      <w:r w:rsidRPr="008905BC">
        <w:rPr>
          <w:rFonts w:ascii="Times New Roman" w:hAnsi="Times New Roman" w:cs="Times New Roman"/>
        </w:rPr>
        <w:t xml:space="preserve">1  </w:t>
      </w:r>
      <w:r w:rsidRPr="008905BC">
        <w:rPr>
          <w:rFonts w:ascii="Segoe UI Symbol" w:hAnsi="Segoe UI Symbol" w:cs="Segoe UI Symbol"/>
        </w:rPr>
        <w:t>☐</w:t>
      </w:r>
      <w:proofErr w:type="gramEnd"/>
      <w:r w:rsidRPr="008905BC">
        <w:rPr>
          <w:rFonts w:ascii="Times New Roman" w:hAnsi="Times New Roman" w:cs="Times New Roman"/>
        </w:rPr>
        <w:t xml:space="preserve"> 2  </w:t>
      </w:r>
      <w:r w:rsidRPr="008905BC">
        <w:rPr>
          <w:rFonts w:ascii="Segoe UI Symbol" w:hAnsi="Segoe UI Symbol" w:cs="Segoe UI Symbol"/>
        </w:rPr>
        <w:t>☐</w:t>
      </w:r>
      <w:r w:rsidRPr="008905BC">
        <w:rPr>
          <w:rFonts w:ascii="Times New Roman" w:hAnsi="Times New Roman" w:cs="Times New Roman"/>
        </w:rPr>
        <w:t xml:space="preserve"> 3  </w:t>
      </w:r>
      <w:r w:rsidRPr="008905BC">
        <w:rPr>
          <w:rFonts w:ascii="Segoe UI Symbol" w:hAnsi="Segoe UI Symbol" w:cs="Segoe UI Symbol"/>
        </w:rPr>
        <w:t>☐</w:t>
      </w:r>
      <w:r w:rsidRPr="008905BC">
        <w:rPr>
          <w:rFonts w:ascii="Times New Roman" w:hAnsi="Times New Roman" w:cs="Times New Roman"/>
        </w:rPr>
        <w:t xml:space="preserve"> 4  </w:t>
      </w:r>
      <w:r w:rsidRPr="008905BC">
        <w:rPr>
          <w:rFonts w:ascii="Segoe UI Symbol" w:hAnsi="Segoe UI Symbol" w:cs="Segoe UI Symbol"/>
        </w:rPr>
        <w:t>☐</w:t>
      </w:r>
      <w:r w:rsidRPr="008905BC">
        <w:rPr>
          <w:rFonts w:ascii="Times New Roman" w:hAnsi="Times New Roman" w:cs="Times New Roman"/>
        </w:rPr>
        <w:t xml:space="preserve"> 5</w:t>
      </w:r>
    </w:p>
    <w:p w14:paraId="530383BB"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w:t>
      </w:r>
    </w:p>
    <w:p w14:paraId="48E1854F"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8.5 Overall System Stability</w:t>
      </w:r>
    </w:p>
    <w:p w14:paraId="0EC40284"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Traditional System: Overall, how would you rate the system's stability and reliability?</w:t>
      </w:r>
    </w:p>
    <w:p w14:paraId="10A13B20"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1 (Very </w:t>
      </w:r>
      <w:proofErr w:type="gramStart"/>
      <w:r w:rsidRPr="008905BC">
        <w:rPr>
          <w:rFonts w:ascii="Times New Roman" w:hAnsi="Times New Roman" w:cs="Times New Roman"/>
        </w:rPr>
        <w:t xml:space="preserve">Poor)  </w:t>
      </w:r>
      <w:r w:rsidRPr="008905BC">
        <w:rPr>
          <w:rFonts w:ascii="Segoe UI Symbol" w:hAnsi="Segoe UI Symbol" w:cs="Segoe UI Symbol"/>
        </w:rPr>
        <w:t>☐</w:t>
      </w:r>
      <w:proofErr w:type="gramEnd"/>
      <w:r w:rsidRPr="008905BC">
        <w:rPr>
          <w:rFonts w:ascii="Times New Roman" w:hAnsi="Times New Roman" w:cs="Times New Roman"/>
        </w:rPr>
        <w:t xml:space="preserve"> 2 (Poor)  </w:t>
      </w:r>
      <w:r w:rsidRPr="008905BC">
        <w:rPr>
          <w:rFonts w:ascii="Segoe UI Symbol" w:hAnsi="Segoe UI Symbol" w:cs="Segoe UI Symbol"/>
        </w:rPr>
        <w:t>☐</w:t>
      </w:r>
      <w:r w:rsidRPr="008905BC">
        <w:rPr>
          <w:rFonts w:ascii="Times New Roman" w:hAnsi="Times New Roman" w:cs="Times New Roman"/>
        </w:rPr>
        <w:t xml:space="preserve"> 3 (Neutral)  </w:t>
      </w:r>
      <w:r w:rsidRPr="008905BC">
        <w:rPr>
          <w:rFonts w:ascii="Segoe UI Symbol" w:hAnsi="Segoe UI Symbol" w:cs="Segoe UI Symbol"/>
        </w:rPr>
        <w:t>☐</w:t>
      </w:r>
      <w:r w:rsidRPr="008905BC">
        <w:rPr>
          <w:rFonts w:ascii="Times New Roman" w:hAnsi="Times New Roman" w:cs="Times New Roman"/>
        </w:rPr>
        <w:t xml:space="preserve"> 4 (Good)  </w:t>
      </w:r>
      <w:r w:rsidRPr="008905BC">
        <w:rPr>
          <w:rFonts w:ascii="Segoe UI Symbol" w:hAnsi="Segoe UI Symbol" w:cs="Segoe UI Symbol"/>
        </w:rPr>
        <w:t>☐</w:t>
      </w:r>
      <w:r w:rsidRPr="008905BC">
        <w:rPr>
          <w:rFonts w:ascii="Times New Roman" w:hAnsi="Times New Roman" w:cs="Times New Roman"/>
        </w:rPr>
        <w:t xml:space="preserve"> 5 (Excellent)</w:t>
      </w:r>
    </w:p>
    <w:p w14:paraId="146604CF"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Knowledge Graph System: Overall, how would you rate the system's stability and reliability?</w:t>
      </w:r>
    </w:p>
    <w:p w14:paraId="28D325EF" w14:textId="77777777" w:rsidR="00B318AF" w:rsidRPr="008905BC" w:rsidRDefault="00B318AF" w:rsidP="00B318AF">
      <w:pPr>
        <w:rPr>
          <w:rFonts w:ascii="Times New Roman" w:hAnsi="Times New Roman" w:cs="Times New Roman"/>
        </w:rPr>
      </w:pPr>
      <w:r w:rsidRPr="008905BC">
        <w:rPr>
          <w:rFonts w:ascii="Segoe UI Symbol" w:hAnsi="Segoe UI Symbol" w:cs="Segoe UI Symbol"/>
        </w:rPr>
        <w:t>☐</w:t>
      </w:r>
      <w:r w:rsidRPr="008905BC">
        <w:rPr>
          <w:rFonts w:ascii="Times New Roman" w:hAnsi="Times New Roman" w:cs="Times New Roman"/>
        </w:rPr>
        <w:t xml:space="preserve"> 1 (Very </w:t>
      </w:r>
      <w:proofErr w:type="gramStart"/>
      <w:r w:rsidRPr="008905BC">
        <w:rPr>
          <w:rFonts w:ascii="Times New Roman" w:hAnsi="Times New Roman" w:cs="Times New Roman"/>
        </w:rPr>
        <w:t xml:space="preserve">Poor)  </w:t>
      </w:r>
      <w:r w:rsidRPr="008905BC">
        <w:rPr>
          <w:rFonts w:ascii="Segoe UI Symbol" w:hAnsi="Segoe UI Symbol" w:cs="Segoe UI Symbol"/>
        </w:rPr>
        <w:t>☐</w:t>
      </w:r>
      <w:proofErr w:type="gramEnd"/>
      <w:r w:rsidRPr="008905BC">
        <w:rPr>
          <w:rFonts w:ascii="Times New Roman" w:hAnsi="Times New Roman" w:cs="Times New Roman"/>
        </w:rPr>
        <w:t xml:space="preserve"> 2 (Poor)  </w:t>
      </w:r>
      <w:r w:rsidRPr="008905BC">
        <w:rPr>
          <w:rFonts w:ascii="Segoe UI Symbol" w:hAnsi="Segoe UI Symbol" w:cs="Segoe UI Symbol"/>
        </w:rPr>
        <w:t>☐</w:t>
      </w:r>
      <w:r w:rsidRPr="008905BC">
        <w:rPr>
          <w:rFonts w:ascii="Times New Roman" w:hAnsi="Times New Roman" w:cs="Times New Roman"/>
        </w:rPr>
        <w:t xml:space="preserve"> 3 (Neutral)  </w:t>
      </w:r>
      <w:r w:rsidRPr="008905BC">
        <w:rPr>
          <w:rFonts w:ascii="Segoe UI Symbol" w:hAnsi="Segoe UI Symbol" w:cs="Segoe UI Symbol"/>
        </w:rPr>
        <w:t>☐</w:t>
      </w:r>
      <w:r w:rsidRPr="008905BC">
        <w:rPr>
          <w:rFonts w:ascii="Times New Roman" w:hAnsi="Times New Roman" w:cs="Times New Roman"/>
        </w:rPr>
        <w:t xml:space="preserve"> 4 (Good)  </w:t>
      </w:r>
      <w:r w:rsidRPr="008905BC">
        <w:rPr>
          <w:rFonts w:ascii="Segoe UI Symbol" w:hAnsi="Segoe UI Symbol" w:cs="Segoe UI Symbol"/>
        </w:rPr>
        <w:t>☐</w:t>
      </w:r>
      <w:r w:rsidRPr="008905BC">
        <w:rPr>
          <w:rFonts w:ascii="Times New Roman" w:hAnsi="Times New Roman" w:cs="Times New Roman"/>
        </w:rPr>
        <w:t xml:space="preserve"> 5 (Excellent)</w:t>
      </w:r>
    </w:p>
    <w:p w14:paraId="47630629"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Comments on System Stability:</w:t>
      </w:r>
    </w:p>
    <w:p w14:paraId="3CF01F8C"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w:t>
      </w:r>
    </w:p>
    <w:p w14:paraId="62F710BA"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 Part C: Open-Ended Questions</w:t>
      </w:r>
    </w:p>
    <w:p w14:paraId="3B49ABBA"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C1. What specific features or capabilities of the knowledge graph system did you find most valuable?</w:t>
      </w:r>
    </w:p>
    <w:p w14:paraId="144DD797"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_________________________________________________________________</w:t>
      </w:r>
    </w:p>
    <w:p w14:paraId="0954673E"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_________________________________________________________________</w:t>
      </w:r>
    </w:p>
    <w:p w14:paraId="06096F86"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_________________________________________________________________</w:t>
      </w:r>
    </w:p>
    <w:p w14:paraId="33080B6C"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C2. What aspects of the knowledge graph system need improvement?</w:t>
      </w:r>
    </w:p>
    <w:p w14:paraId="56AAFA5C"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_________________________________________________________________</w:t>
      </w:r>
    </w:p>
    <w:p w14:paraId="78538A3D"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_________________________________________________________________</w:t>
      </w:r>
    </w:p>
    <w:p w14:paraId="37EB38CD"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_________________________________________________________________</w:t>
      </w:r>
    </w:p>
    <w:p w14:paraId="55EEE704"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C3. Can you provide a specific example where the knowledge graph system helped you find resources more effectively than the traditional system?</w:t>
      </w:r>
    </w:p>
    <w:p w14:paraId="4921566D"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_________________________________________________________________</w:t>
      </w:r>
    </w:p>
    <w:p w14:paraId="1EFD6280"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_________________________________________________________________</w:t>
      </w:r>
    </w:p>
    <w:p w14:paraId="79B8863D"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_________________________________________________________________</w:t>
      </w:r>
    </w:p>
    <w:p w14:paraId="3702C5C6"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C4. Were there any situations where the traditional system worked better than the knowledge graph system? Please describe.</w:t>
      </w:r>
    </w:p>
    <w:p w14:paraId="006A2143"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_________________________________________________________________</w:t>
      </w:r>
    </w:p>
    <w:p w14:paraId="028AC323"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_________________________________________________________________</w:t>
      </w:r>
    </w:p>
    <w:p w14:paraId="206CC73F"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_________________________________________________________________</w:t>
      </w:r>
    </w:p>
    <w:p w14:paraId="08247D57"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C5. Additional comments or suggestions:</w:t>
      </w:r>
    </w:p>
    <w:p w14:paraId="7AE91555"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_________________________________________________________________</w:t>
      </w:r>
    </w:p>
    <w:p w14:paraId="5AE45234"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_________________________________________________________________</w:t>
      </w:r>
    </w:p>
    <w:p w14:paraId="043281EA"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_________________________________________________________________</w:t>
      </w:r>
    </w:p>
    <w:p w14:paraId="20AEAC80"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w:t>
      </w:r>
    </w:p>
    <w:p w14:paraId="681C70B5"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 Thank You!</w:t>
      </w:r>
    </w:p>
    <w:p w14:paraId="261CB12A"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Your participation in this evaluation is greatly appreciated. Your feedback will directly contribute to improving library services.</w:t>
      </w:r>
    </w:p>
    <w:p w14:paraId="35C550D4"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t>Estimated completion time: ______ minutes</w:t>
      </w:r>
    </w:p>
    <w:p w14:paraId="6DBAB42C" w14:textId="77777777" w:rsidR="00B318AF" w:rsidRPr="008905BC" w:rsidRDefault="00B318AF" w:rsidP="00B318AF">
      <w:pPr>
        <w:rPr>
          <w:rFonts w:ascii="Times New Roman" w:hAnsi="Times New Roman" w:cs="Times New Roman"/>
        </w:rPr>
      </w:pPr>
      <w:r w:rsidRPr="008905BC">
        <w:rPr>
          <w:rFonts w:ascii="Times New Roman" w:hAnsi="Times New Roman" w:cs="Times New Roman"/>
        </w:rPr>
        <w:lastRenderedPageBreak/>
        <w:t>Date completed: ________________</w:t>
      </w:r>
    </w:p>
    <w:p w14:paraId="566A95CE" w14:textId="77777777" w:rsidR="003934AA" w:rsidRPr="00B318AF" w:rsidRDefault="003934AA"/>
    <w:sectPr w:rsidR="003934AA" w:rsidRPr="00B318A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634827" w14:textId="77777777" w:rsidR="009C21BB" w:rsidRDefault="009C21BB" w:rsidP="00B318AF">
      <w:r>
        <w:separator/>
      </w:r>
    </w:p>
  </w:endnote>
  <w:endnote w:type="continuationSeparator" w:id="0">
    <w:p w14:paraId="4AAE48FD" w14:textId="77777777" w:rsidR="009C21BB" w:rsidRDefault="009C21BB" w:rsidP="00B318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2A35EA" w14:textId="77777777" w:rsidR="009C21BB" w:rsidRDefault="009C21BB" w:rsidP="00B318AF">
      <w:r>
        <w:separator/>
      </w:r>
    </w:p>
  </w:footnote>
  <w:footnote w:type="continuationSeparator" w:id="0">
    <w:p w14:paraId="633719C5" w14:textId="77777777" w:rsidR="009C21BB" w:rsidRDefault="009C21BB" w:rsidP="00B318A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C92"/>
    <w:rsid w:val="00012C92"/>
    <w:rsid w:val="002011A9"/>
    <w:rsid w:val="003934AA"/>
    <w:rsid w:val="006B429B"/>
    <w:rsid w:val="009C21BB"/>
    <w:rsid w:val="00B318AF"/>
    <w:rsid w:val="00DA790E"/>
    <w:rsid w:val="00DE18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44CA27F-2B3C-4C44-99FF-DBB5EF25B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318AF"/>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样式1"/>
    <w:basedOn w:val="a1"/>
    <w:uiPriority w:val="99"/>
    <w:rsid w:val="002011A9"/>
    <w:pPr>
      <w:jc w:val="center"/>
    </w:pPr>
    <w:tblPr>
      <w:tblBorders>
        <w:top w:val="single" w:sz="4" w:space="0" w:color="auto"/>
        <w:bottom w:val="single" w:sz="4" w:space="0" w:color="auto"/>
      </w:tblBorders>
    </w:tblPr>
    <w:tcPr>
      <w:vAlign w:val="center"/>
    </w:tcPr>
  </w:style>
  <w:style w:type="table" w:customStyle="1" w:styleId="2">
    <w:name w:val="样式2"/>
    <w:basedOn w:val="a1"/>
    <w:uiPriority w:val="99"/>
    <w:rsid w:val="006B429B"/>
    <w:tblPr>
      <w:tblBorders>
        <w:top w:val="single" w:sz="12" w:space="0" w:color="auto"/>
        <w:bottom w:val="single" w:sz="12" w:space="0" w:color="auto"/>
      </w:tblBorders>
    </w:tblPr>
    <w:tblStylePr w:type="firstRow">
      <w:tblPr/>
      <w:tcPr>
        <w:tcBorders>
          <w:bottom w:val="single" w:sz="8" w:space="0" w:color="auto"/>
        </w:tcBorders>
      </w:tcPr>
    </w:tblStylePr>
  </w:style>
  <w:style w:type="paragraph" w:styleId="a3">
    <w:name w:val="header"/>
    <w:basedOn w:val="a"/>
    <w:link w:val="a4"/>
    <w:uiPriority w:val="99"/>
    <w:unhideWhenUsed/>
    <w:rsid w:val="00B318A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318AF"/>
    <w:rPr>
      <w:sz w:val="18"/>
      <w:szCs w:val="18"/>
    </w:rPr>
  </w:style>
  <w:style w:type="paragraph" w:styleId="a5">
    <w:name w:val="footer"/>
    <w:basedOn w:val="a"/>
    <w:link w:val="a6"/>
    <w:uiPriority w:val="99"/>
    <w:unhideWhenUsed/>
    <w:rsid w:val="00B318AF"/>
    <w:pPr>
      <w:tabs>
        <w:tab w:val="center" w:pos="4153"/>
        <w:tab w:val="right" w:pos="8306"/>
      </w:tabs>
      <w:snapToGrid w:val="0"/>
      <w:jc w:val="left"/>
    </w:pPr>
    <w:rPr>
      <w:sz w:val="18"/>
      <w:szCs w:val="18"/>
    </w:rPr>
  </w:style>
  <w:style w:type="character" w:customStyle="1" w:styleId="a6">
    <w:name w:val="页脚 字符"/>
    <w:basedOn w:val="a0"/>
    <w:link w:val="a5"/>
    <w:uiPriority w:val="99"/>
    <w:rsid w:val="00B318A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463</Words>
  <Characters>14043</Characters>
  <Application>Microsoft Office Word</Application>
  <DocSecurity>0</DocSecurity>
  <Lines>117</Lines>
  <Paragraphs>32</Paragraphs>
  <ScaleCrop>false</ScaleCrop>
  <Company/>
  <LinksUpToDate>false</LinksUpToDate>
  <CharactersWithSpaces>16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cp:revision>
  <dcterms:created xsi:type="dcterms:W3CDTF">2026-01-09T05:33:00Z</dcterms:created>
  <dcterms:modified xsi:type="dcterms:W3CDTF">2026-01-09T05:34:00Z</dcterms:modified>
</cp:coreProperties>
</file>